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FBFE8" w14:textId="77777777" w:rsidR="000E6879" w:rsidRDefault="000E6879" w:rsidP="000E6879">
      <w:pPr>
        <w:pStyle w:val="Heading2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1 </w:t>
      </w:r>
      <w:r w:rsidRPr="00E05CF3">
        <w:rPr>
          <w:rFonts w:cs="Times New Roman"/>
          <w:szCs w:val="24"/>
        </w:rPr>
        <w:t>Table. Strains used</w:t>
      </w:r>
    </w:p>
    <w:p w14:paraId="331211D5" w14:textId="77777777" w:rsidR="000E6879" w:rsidRPr="008E3DC1" w:rsidRDefault="000E6879" w:rsidP="000E6879">
      <w:pPr>
        <w:rPr>
          <w:lang w:val="en-US" w:eastAsia="en-US"/>
        </w:rPr>
      </w:pPr>
    </w:p>
    <w:tbl>
      <w:tblPr>
        <w:tblW w:w="9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6022"/>
        <w:gridCol w:w="2141"/>
      </w:tblGrid>
      <w:tr w:rsidR="000E6879" w:rsidRPr="00E05CF3" w14:paraId="71F64D4A" w14:textId="77777777" w:rsidTr="004F1E24">
        <w:tc>
          <w:tcPr>
            <w:tcW w:w="1203" w:type="dxa"/>
          </w:tcPr>
          <w:p w14:paraId="5742D718" w14:textId="77777777" w:rsidR="000E6879" w:rsidRPr="004A0AD2" w:rsidRDefault="000E6879" w:rsidP="004F1E24">
            <w:r w:rsidRPr="004A0AD2">
              <w:t>Strain</w:t>
            </w:r>
          </w:p>
        </w:tc>
        <w:tc>
          <w:tcPr>
            <w:tcW w:w="6022" w:type="dxa"/>
          </w:tcPr>
          <w:p w14:paraId="3A428ED5" w14:textId="77777777" w:rsidR="000E6879" w:rsidRPr="004A0AD2" w:rsidRDefault="000E6879" w:rsidP="004F1E24">
            <w:r w:rsidRPr="004A0AD2">
              <w:t xml:space="preserve">Genotype </w:t>
            </w:r>
          </w:p>
        </w:tc>
        <w:tc>
          <w:tcPr>
            <w:tcW w:w="2141" w:type="dxa"/>
          </w:tcPr>
          <w:p w14:paraId="266E566D" w14:textId="77777777" w:rsidR="000E6879" w:rsidRPr="004A0AD2" w:rsidRDefault="000E6879" w:rsidP="004F1E24">
            <w:r w:rsidRPr="004A0AD2">
              <w:t>Reference</w:t>
            </w:r>
          </w:p>
        </w:tc>
      </w:tr>
      <w:tr w:rsidR="000E6879" w:rsidRPr="00C25A9B" w14:paraId="65D9A448" w14:textId="77777777" w:rsidTr="004F1E24">
        <w:tc>
          <w:tcPr>
            <w:tcW w:w="1203" w:type="dxa"/>
          </w:tcPr>
          <w:p w14:paraId="11000AD8" w14:textId="77777777" w:rsidR="000E6879" w:rsidRPr="00C25A9B" w:rsidRDefault="000E6879" w:rsidP="004F1E24">
            <w:r w:rsidRPr="00C25A9B">
              <w:rPr>
                <w:color w:val="000000"/>
                <w:shd w:val="clear" w:color="auto" w:fill="FFFFFF"/>
              </w:rPr>
              <w:t>AH3420</w:t>
            </w:r>
          </w:p>
          <w:p w14:paraId="49ACB6CB" w14:textId="77777777" w:rsidR="000E6879" w:rsidRPr="00C25A9B" w:rsidRDefault="000E6879" w:rsidP="004F1E24"/>
        </w:tc>
        <w:tc>
          <w:tcPr>
            <w:tcW w:w="6022" w:type="dxa"/>
          </w:tcPr>
          <w:p w14:paraId="01ED57AD" w14:textId="77777777" w:rsidR="000E6879" w:rsidRPr="00C25A9B" w:rsidRDefault="000E6879" w:rsidP="004F1E24">
            <w:pPr>
              <w:rPr>
                <w:i/>
                <w:iCs/>
              </w:rPr>
            </w:pPr>
            <w:r w:rsidRPr="00C25A9B">
              <w:rPr>
                <w:i/>
                <w:iCs/>
                <w:color w:val="000000"/>
                <w:shd w:val="clear" w:color="auto" w:fill="FFFFFF"/>
              </w:rPr>
              <w:t>smo-1(ok359)/ht2[bli-4(e937) let-?(q782) qIs48] (I; III)</w:t>
            </w:r>
          </w:p>
          <w:p w14:paraId="094937BB" w14:textId="77777777" w:rsidR="000E6879" w:rsidRPr="00C25A9B" w:rsidRDefault="000E6879" w:rsidP="004F1E24">
            <w:pPr>
              <w:rPr>
                <w:i/>
                <w:iCs/>
              </w:rPr>
            </w:pPr>
          </w:p>
        </w:tc>
        <w:tc>
          <w:tcPr>
            <w:tcW w:w="2141" w:type="dxa"/>
          </w:tcPr>
          <w:p w14:paraId="58EBB708" w14:textId="77777777" w:rsidR="000E6879" w:rsidRPr="00C25A9B" w:rsidRDefault="000E6879" w:rsidP="004F1E24">
            <w:r>
              <w:t>this study</w:t>
            </w:r>
          </w:p>
        </w:tc>
      </w:tr>
      <w:tr w:rsidR="000E6879" w:rsidRPr="00E05CF3" w14:paraId="1739C94D" w14:textId="77777777" w:rsidTr="004F1E24">
        <w:tc>
          <w:tcPr>
            <w:tcW w:w="1203" w:type="dxa"/>
          </w:tcPr>
          <w:p w14:paraId="69804EC5" w14:textId="77777777" w:rsidR="000E6879" w:rsidRPr="004A0AD2" w:rsidRDefault="000E6879" w:rsidP="004F1E24">
            <w:r w:rsidRPr="004A0AD2">
              <w:t>AH5112</w:t>
            </w:r>
          </w:p>
        </w:tc>
        <w:tc>
          <w:tcPr>
            <w:tcW w:w="6022" w:type="dxa"/>
          </w:tcPr>
          <w:p w14:paraId="7A5ADBFE" w14:textId="77777777" w:rsidR="000E6879" w:rsidRPr="004A0AD2" w:rsidRDefault="000E6879" w:rsidP="004F1E24">
            <w:pPr>
              <w:rPr>
                <w:i/>
                <w:iCs/>
              </w:rPr>
            </w:pPr>
            <w:r w:rsidRPr="004A0AD2">
              <w:rPr>
                <w:i/>
                <w:iCs/>
              </w:rPr>
              <w:t>gei-17(fgp1[</w:t>
            </w:r>
            <w:r>
              <w:rPr>
                <w:i/>
                <w:iCs/>
              </w:rPr>
              <w:t>gfp</w:t>
            </w:r>
            <w:r w:rsidRPr="004A0AD2">
              <w:rPr>
                <w:i/>
                <w:iCs/>
              </w:rPr>
              <w:t>::FLAG::AID::loxP::gei-17]) I</w:t>
            </w:r>
          </w:p>
        </w:tc>
        <w:tc>
          <w:tcPr>
            <w:tcW w:w="2141" w:type="dxa"/>
          </w:tcPr>
          <w:p w14:paraId="0AB685DB" w14:textId="77777777" w:rsidR="000E6879" w:rsidRPr="004A0AD2" w:rsidRDefault="000E6879" w:rsidP="004F1E24">
            <w:pPr>
              <w:pStyle w:val="Bibliography"/>
              <w:ind w:left="0" w:firstLine="0"/>
            </w:pPr>
            <w:r w:rsidRPr="00DC6D3A">
              <w:t>CGC</w:t>
            </w:r>
            <w:r>
              <w:t>*</w:t>
            </w:r>
            <w:r w:rsidRPr="00DC6D3A">
              <w:t xml:space="preserve"> strain FGP30 </w:t>
            </w:r>
            <w:r>
              <w:fldChar w:fldCharType="begin"/>
            </w:r>
            <w:r w:rsidRPr="00DC6D3A">
              <w:instrText xml:space="preserve"> ADDIN ZOTERO_ITEM CSL_CITATION {"citationID":"4AeidPYL","properties":{"formattedCitation":"[1]","plainCitation":"[1]","noteIndex":0},"citationItems":[{"id":1897,"uris":["http://zotero.org/users/local/zO8GntE8/items/L5DIVNKN"],"uri":["http://zotero.org/users/local/zO8GntE8/items/L5DIVNKN"],"itemData":{"id":1897,"type":"article-journal","abstract":"During Caenorhabditis elegans oocyte meiosis, a multi-protein ring complex (RC) localized between homologous chromosomes, promotes chromosome congression through the action of the chromokinesin KLP-19. While some RC components are known, the mechanism of RC assembly has remained obscure. We show that SUMO E3 ligase GEI-17/PIAS is required for KLP-19 recruitment to the RC, and proteomic analysis identified KLP-19 as a SUMO substrate in vivo. In vitro analysis revealed that KLP-19 is efficiently sumoylated in a GEI-17-dependent manner, while GEI-17 undergoes extensive auto-sumoylation. GEI-17 and another RC component, the kinase BUB-1, contain functional SUMO interaction motifs (SIMs), allowing them to recruit SUMO modified proteins, including KLP-19, into the RC. Thus, dynamic SUMO modification and the presence of SIMs in RC components generate a SUMO-SIM network that facilitates assembly of the RC. Our results highlight the importance of SUMO-SIM networks in regulating the assembly of dynamic protein complexes.","container-title":"Molecular cell","DOI":"10.1016/j.molcel.2016.11.001","issue":"1","journalAbbreviation":"Mol Cell","page":"66-77","title":"A SUMO-Dependent Protein Network Regulates Chromosome Congression during Oocyte Meiosis.","volume":"65","author":[{"family":"Pelisch","given":"Federico"},{"family":"Tammsalu","given":"Triin"},{"family":"Wang","given":"Bin"},{"family":"Jaffray","given":"Ellis G"},{"family":"Gartner","given":"Anton"},{"family":"Hay","given":"Ronald T"}],"issued":{"date-parts":[["2017",1,5]]}}}],"schema":"https://github.com/citation-style-language/schema/raw/master/csl-citation.json"} </w:instrText>
            </w:r>
            <w:r>
              <w:fldChar w:fldCharType="separate"/>
            </w:r>
            <w:r w:rsidRPr="00DC6D3A">
              <w:rPr>
                <w:noProof/>
              </w:rPr>
              <w:t>[1]</w:t>
            </w:r>
            <w:r>
              <w:fldChar w:fldCharType="end"/>
            </w:r>
            <w:r w:rsidRPr="00DC6D3A">
              <w:t xml:space="preserve"> </w:t>
            </w:r>
            <w:r w:rsidRPr="004A0AD2">
              <w:t>outcrossed with N2</w:t>
            </w:r>
          </w:p>
        </w:tc>
      </w:tr>
      <w:tr w:rsidR="000E6879" w:rsidRPr="00E05CF3" w14:paraId="127AA652" w14:textId="77777777" w:rsidTr="004F1E24">
        <w:tc>
          <w:tcPr>
            <w:tcW w:w="1203" w:type="dxa"/>
          </w:tcPr>
          <w:p w14:paraId="1EEC3EEE" w14:textId="77777777" w:rsidR="000E6879" w:rsidRPr="004A0AD2" w:rsidRDefault="000E6879" w:rsidP="004F1E24">
            <w:r>
              <w:t>AH5129</w:t>
            </w:r>
          </w:p>
        </w:tc>
        <w:tc>
          <w:tcPr>
            <w:tcW w:w="6022" w:type="dxa"/>
          </w:tcPr>
          <w:p w14:paraId="6836ED86" w14:textId="77777777" w:rsidR="000E6879" w:rsidRPr="004A0AD2" w:rsidRDefault="000E6879" w:rsidP="004F1E24">
            <w:pPr>
              <w:rPr>
                <w:i/>
                <w:iCs/>
              </w:rPr>
            </w:pPr>
            <w:r w:rsidRPr="004A0AD2">
              <w:rPr>
                <w:i/>
                <w:iCs/>
              </w:rPr>
              <w:t>zhIs123[egl-17p&gt;TIR-1::SL2::mCherry::unc-54 3`UTR</w:t>
            </w:r>
            <w:r>
              <w:rPr>
                <w:i/>
                <w:iCs/>
              </w:rPr>
              <w:t>, unc-119 (+)] II; unc-119(ed3) III</w:t>
            </w:r>
          </w:p>
        </w:tc>
        <w:tc>
          <w:tcPr>
            <w:tcW w:w="2141" w:type="dxa"/>
          </w:tcPr>
          <w:p w14:paraId="1E432F4F" w14:textId="77777777" w:rsidR="000E6879" w:rsidRPr="004A0AD2" w:rsidRDefault="000E6879" w:rsidP="004F1E24">
            <w:r>
              <w:t>this study</w:t>
            </w:r>
          </w:p>
        </w:tc>
      </w:tr>
      <w:tr w:rsidR="000E6879" w:rsidRPr="00E05CF3" w14:paraId="28725E75" w14:textId="77777777" w:rsidTr="004F1E24">
        <w:tc>
          <w:tcPr>
            <w:tcW w:w="1203" w:type="dxa"/>
          </w:tcPr>
          <w:p w14:paraId="064B493F" w14:textId="77777777" w:rsidR="000E6879" w:rsidRPr="004A0AD2" w:rsidRDefault="000E6879" w:rsidP="004F1E24">
            <w:r w:rsidRPr="004A0AD2">
              <w:t>AH5141</w:t>
            </w:r>
          </w:p>
        </w:tc>
        <w:tc>
          <w:tcPr>
            <w:tcW w:w="6022" w:type="dxa"/>
          </w:tcPr>
          <w:p w14:paraId="1145A4DF" w14:textId="77777777" w:rsidR="000E6879" w:rsidRPr="004A0AD2" w:rsidRDefault="000E6879" w:rsidP="004F1E24">
            <w:pPr>
              <w:rPr>
                <w:i/>
                <w:iCs/>
              </w:rPr>
            </w:pPr>
            <w:r w:rsidRPr="004A0AD2">
              <w:rPr>
                <w:i/>
                <w:iCs/>
              </w:rPr>
              <w:t>gei-17(fgp1[</w:t>
            </w:r>
            <w:r>
              <w:rPr>
                <w:i/>
                <w:iCs/>
              </w:rPr>
              <w:t>gfp</w:t>
            </w:r>
            <w:r w:rsidRPr="004A0AD2">
              <w:rPr>
                <w:i/>
                <w:iCs/>
              </w:rPr>
              <w:t>::FLAG::AID::loxP::gei-17]) I; ieSi57 [eft-3p&gt;TIR-1::mRuby::unc-54 3'UTR</w:t>
            </w:r>
            <w:r>
              <w:rPr>
                <w:i/>
                <w:iCs/>
              </w:rPr>
              <w:t>, Cbr-unc-119(+)] II; unc-119(ed3) III</w:t>
            </w:r>
          </w:p>
        </w:tc>
        <w:tc>
          <w:tcPr>
            <w:tcW w:w="2141" w:type="dxa"/>
          </w:tcPr>
          <w:p w14:paraId="37D2AE38" w14:textId="77777777" w:rsidR="000E6879" w:rsidRPr="004A0AD2" w:rsidRDefault="000E6879" w:rsidP="004F1E24">
            <w:r w:rsidRPr="004A0AD2">
              <w:t>this study</w:t>
            </w:r>
          </w:p>
        </w:tc>
      </w:tr>
      <w:tr w:rsidR="000E6879" w:rsidRPr="00E05CF3" w14:paraId="35B01910" w14:textId="77777777" w:rsidTr="004F1E24">
        <w:tc>
          <w:tcPr>
            <w:tcW w:w="1203" w:type="dxa"/>
          </w:tcPr>
          <w:p w14:paraId="469E6640" w14:textId="77777777" w:rsidR="000E6879" w:rsidRPr="004A0AD2" w:rsidRDefault="000E6879" w:rsidP="004F1E24">
            <w:r w:rsidRPr="004A0AD2">
              <w:t>AH5168</w:t>
            </w:r>
          </w:p>
        </w:tc>
        <w:tc>
          <w:tcPr>
            <w:tcW w:w="6022" w:type="dxa"/>
          </w:tcPr>
          <w:p w14:paraId="45C5847C" w14:textId="77777777" w:rsidR="000E6879" w:rsidRPr="004A0AD2" w:rsidRDefault="000E6879" w:rsidP="004F1E24">
            <w:pPr>
              <w:rPr>
                <w:i/>
                <w:iCs/>
              </w:rPr>
            </w:pPr>
            <w:r w:rsidRPr="004A0AD2">
              <w:rPr>
                <w:i/>
                <w:iCs/>
              </w:rPr>
              <w:t>gei-17(fgp1[</w:t>
            </w:r>
            <w:r>
              <w:rPr>
                <w:i/>
                <w:iCs/>
              </w:rPr>
              <w:t>gfp</w:t>
            </w:r>
            <w:r w:rsidRPr="004A0AD2">
              <w:rPr>
                <w:i/>
                <w:iCs/>
              </w:rPr>
              <w:t>::FLAG::AID::loxP::gei-17]) I; zhIs123[egl-17p&gt;TIR-1::SL2::mCherry::unc-54 3`UTR</w:t>
            </w:r>
            <w:r>
              <w:rPr>
                <w:i/>
                <w:iCs/>
              </w:rPr>
              <w:t>, unc-119 (+)] II; unc-119(ed3) III</w:t>
            </w:r>
            <w:r w:rsidRPr="004A0AD2">
              <w:rPr>
                <w:i/>
                <w:iCs/>
              </w:rPr>
              <w:t xml:space="preserve">; qyIs10[lam-1::gfp; unc-119(+)] IV; </w:t>
            </w:r>
            <w:r>
              <w:rPr>
                <w:i/>
                <w:iCs/>
              </w:rPr>
              <w:t>him-5(e1490)/+</w:t>
            </w:r>
            <w:r w:rsidRPr="004A0AD2">
              <w:rPr>
                <w:i/>
                <w:iCs/>
              </w:rPr>
              <w:t xml:space="preserve"> V</w:t>
            </w:r>
          </w:p>
        </w:tc>
        <w:tc>
          <w:tcPr>
            <w:tcW w:w="2141" w:type="dxa"/>
          </w:tcPr>
          <w:p w14:paraId="45785DB7" w14:textId="77777777" w:rsidR="000E6879" w:rsidRPr="004A0AD2" w:rsidRDefault="000E6879" w:rsidP="004F1E24">
            <w:r w:rsidRPr="004A0AD2">
              <w:t>this study</w:t>
            </w:r>
          </w:p>
        </w:tc>
      </w:tr>
      <w:tr w:rsidR="000E6879" w:rsidRPr="00E05CF3" w14:paraId="6C282C9D" w14:textId="77777777" w:rsidTr="004F1E24">
        <w:tc>
          <w:tcPr>
            <w:tcW w:w="1203" w:type="dxa"/>
          </w:tcPr>
          <w:p w14:paraId="3FBE3DA6" w14:textId="77777777" w:rsidR="000E6879" w:rsidRPr="004A0AD2" w:rsidRDefault="000E6879" w:rsidP="004F1E24">
            <w:r w:rsidRPr="004A0AD2">
              <w:t>AH5169</w:t>
            </w:r>
          </w:p>
        </w:tc>
        <w:tc>
          <w:tcPr>
            <w:tcW w:w="6022" w:type="dxa"/>
          </w:tcPr>
          <w:p w14:paraId="004FE40C" w14:textId="77777777" w:rsidR="000E6879" w:rsidRPr="004A0AD2" w:rsidRDefault="000E6879" w:rsidP="004F1E24">
            <w:pPr>
              <w:rPr>
                <w:i/>
                <w:iCs/>
              </w:rPr>
            </w:pPr>
            <w:r w:rsidRPr="004A0AD2">
              <w:rPr>
                <w:i/>
                <w:iCs/>
              </w:rPr>
              <w:t>gei-17(fgp1[</w:t>
            </w:r>
            <w:r>
              <w:rPr>
                <w:i/>
                <w:iCs/>
              </w:rPr>
              <w:t>gfp</w:t>
            </w:r>
            <w:r w:rsidRPr="004A0AD2">
              <w:rPr>
                <w:i/>
                <w:iCs/>
              </w:rPr>
              <w:t>::FLAG::AID::loxP::gei-17]) I; ieSi57 [eft-3p&gt;TIR-1::mRuby::unc-54 3'UTR</w:t>
            </w:r>
            <w:r>
              <w:rPr>
                <w:i/>
                <w:iCs/>
              </w:rPr>
              <w:t>, Cbr-unc-119(+)] II; unc-119(ed3) III</w:t>
            </w:r>
            <w:r w:rsidRPr="004A0AD2">
              <w:rPr>
                <w:i/>
                <w:iCs/>
              </w:rPr>
              <w:t xml:space="preserve">; qyIs10[lam-1::gfp; unc-119(+)] IV; </w:t>
            </w:r>
            <w:r>
              <w:rPr>
                <w:i/>
                <w:iCs/>
              </w:rPr>
              <w:t>him-5(e1490)/+</w:t>
            </w:r>
            <w:r w:rsidRPr="004A0AD2">
              <w:rPr>
                <w:i/>
                <w:iCs/>
              </w:rPr>
              <w:t xml:space="preserve"> V</w:t>
            </w:r>
          </w:p>
        </w:tc>
        <w:tc>
          <w:tcPr>
            <w:tcW w:w="2141" w:type="dxa"/>
          </w:tcPr>
          <w:p w14:paraId="13EC5290" w14:textId="77777777" w:rsidR="000E6879" w:rsidRPr="004A0AD2" w:rsidRDefault="000E6879" w:rsidP="004F1E24">
            <w:r w:rsidRPr="004A0AD2">
              <w:t>this study</w:t>
            </w:r>
          </w:p>
        </w:tc>
      </w:tr>
      <w:tr w:rsidR="000E6879" w:rsidRPr="00E05CF3" w14:paraId="41A15FF5" w14:textId="77777777" w:rsidTr="004F1E24">
        <w:tc>
          <w:tcPr>
            <w:tcW w:w="1203" w:type="dxa"/>
          </w:tcPr>
          <w:p w14:paraId="5C44641F" w14:textId="77777777" w:rsidR="000E6879" w:rsidRPr="00A769A6" w:rsidRDefault="000E6879" w:rsidP="004F1E24">
            <w:r w:rsidRPr="00A769A6">
              <w:t>AH5</w:t>
            </w:r>
            <w:r>
              <w:t>5</w:t>
            </w:r>
            <w:r w:rsidRPr="00A769A6">
              <w:t>25</w:t>
            </w:r>
          </w:p>
        </w:tc>
        <w:tc>
          <w:tcPr>
            <w:tcW w:w="6022" w:type="dxa"/>
          </w:tcPr>
          <w:p w14:paraId="46C1EAA1" w14:textId="77777777" w:rsidR="000E6879" w:rsidRPr="00A769A6" w:rsidRDefault="000E6879" w:rsidP="004F1E24">
            <w:pPr>
              <w:rPr>
                <w:i/>
                <w:iCs/>
              </w:rPr>
            </w:pPr>
            <w:r w:rsidRPr="00A769A6">
              <w:rPr>
                <w:i/>
                <w:iCs/>
              </w:rPr>
              <w:t>gei-17(fgp1[</w:t>
            </w:r>
            <w:r>
              <w:rPr>
                <w:i/>
                <w:iCs/>
              </w:rPr>
              <w:t>gfp</w:t>
            </w:r>
            <w:r w:rsidRPr="00A769A6">
              <w:rPr>
                <w:i/>
                <w:iCs/>
              </w:rPr>
              <w:t>::FLAG::AID::loxP::gei-17]) I; ieSi57 [eft-3p&gt;TIR-1::mRuby::unc-54 3'UTR</w:t>
            </w:r>
            <w:r>
              <w:rPr>
                <w:i/>
                <w:iCs/>
              </w:rPr>
              <w:t>, Cbr-unc-119(+)] II; unc-119(ed3) III</w:t>
            </w:r>
            <w:r w:rsidRPr="00A769A6">
              <w:rPr>
                <w:i/>
                <w:iCs/>
              </w:rPr>
              <w:t xml:space="preserve">; qyIs10[lam-1::gfp; unc-119(+)] IV; </w:t>
            </w:r>
            <w:r>
              <w:rPr>
                <w:i/>
                <w:iCs/>
              </w:rPr>
              <w:t>him-5(e1490)/+</w:t>
            </w:r>
            <w:r w:rsidRPr="00A769A6">
              <w:rPr>
                <w:i/>
                <w:iCs/>
              </w:rPr>
              <w:t xml:space="preserve"> V; qyIs50[cdh-3&gt;mCherry::moeABD; unc-119(+)] V</w:t>
            </w:r>
          </w:p>
        </w:tc>
        <w:tc>
          <w:tcPr>
            <w:tcW w:w="2141" w:type="dxa"/>
          </w:tcPr>
          <w:p w14:paraId="1852F583" w14:textId="77777777" w:rsidR="000E6879" w:rsidRPr="00A769A6" w:rsidRDefault="000E6879" w:rsidP="004F1E24">
            <w:r w:rsidRPr="00A769A6">
              <w:t>this study</w:t>
            </w:r>
          </w:p>
        </w:tc>
      </w:tr>
      <w:tr w:rsidR="000E6879" w:rsidRPr="00E05CF3" w14:paraId="6C3B7648" w14:textId="77777777" w:rsidTr="004F1E24">
        <w:tc>
          <w:tcPr>
            <w:tcW w:w="1203" w:type="dxa"/>
          </w:tcPr>
          <w:p w14:paraId="66EB0AC6" w14:textId="77777777" w:rsidR="000E6879" w:rsidRPr="00A769A6" w:rsidRDefault="000E6879" w:rsidP="004F1E24">
            <w:r>
              <w:t>AH5527</w:t>
            </w:r>
          </w:p>
        </w:tc>
        <w:tc>
          <w:tcPr>
            <w:tcW w:w="6022" w:type="dxa"/>
          </w:tcPr>
          <w:p w14:paraId="620946CA" w14:textId="77777777" w:rsidR="000E6879" w:rsidRPr="00A769A6" w:rsidRDefault="000E6879" w:rsidP="004F1E24">
            <w:pPr>
              <w:rPr>
                <w:i/>
                <w:iCs/>
              </w:rPr>
            </w:pPr>
            <w:r w:rsidRPr="00A769A6">
              <w:rPr>
                <w:i/>
                <w:iCs/>
              </w:rPr>
              <w:t>gei-17(fgp1[</w:t>
            </w:r>
            <w:r>
              <w:rPr>
                <w:i/>
                <w:iCs/>
              </w:rPr>
              <w:t>gfp</w:t>
            </w:r>
            <w:r w:rsidRPr="00A769A6">
              <w:rPr>
                <w:i/>
                <w:iCs/>
              </w:rPr>
              <w:t>::FLAG::AID::loxP::gei-17]) I; zhIs129[bar-1p&gt;TIR-1::SL2::mCherry::unc-54 3` UTR</w:t>
            </w:r>
            <w:r>
              <w:rPr>
                <w:i/>
                <w:iCs/>
              </w:rPr>
              <w:t>, unc-119 (+)] II; unc-119(ed3) III;</w:t>
            </w:r>
            <w:r w:rsidRPr="00A769A6">
              <w:rPr>
                <w:i/>
                <w:iCs/>
              </w:rPr>
              <w:t xml:space="preserve"> qyIs10[lam-1::gfp; unc-119(+)] IV; </w:t>
            </w:r>
            <w:r>
              <w:rPr>
                <w:i/>
                <w:iCs/>
              </w:rPr>
              <w:t>him-5(e1490)/+</w:t>
            </w:r>
            <w:r w:rsidRPr="00A769A6">
              <w:rPr>
                <w:i/>
                <w:iCs/>
              </w:rPr>
              <w:t xml:space="preserve"> V; qyIs50[cdh-3&gt;mCherry::moeABD; unc-119(+)] V</w:t>
            </w:r>
          </w:p>
        </w:tc>
        <w:tc>
          <w:tcPr>
            <w:tcW w:w="2141" w:type="dxa"/>
          </w:tcPr>
          <w:p w14:paraId="18ED8CB3" w14:textId="77777777" w:rsidR="000E6879" w:rsidRPr="00A769A6" w:rsidRDefault="000E6879" w:rsidP="004F1E24">
            <w:r w:rsidRPr="00A769A6">
              <w:t>this study</w:t>
            </w:r>
          </w:p>
        </w:tc>
      </w:tr>
      <w:tr w:rsidR="000E6879" w:rsidRPr="00E05CF3" w14:paraId="3C7C8E36" w14:textId="77777777" w:rsidTr="004F1E24">
        <w:tc>
          <w:tcPr>
            <w:tcW w:w="1203" w:type="dxa"/>
          </w:tcPr>
          <w:p w14:paraId="40359E65" w14:textId="77777777" w:rsidR="000E6879" w:rsidRPr="00E05CF3" w:rsidRDefault="000E6879" w:rsidP="004F1E24">
            <w:pPr>
              <w:rPr>
                <w:highlight w:val="yellow"/>
              </w:rPr>
            </w:pPr>
            <w:r w:rsidRPr="00A769A6">
              <w:t>AH5547</w:t>
            </w:r>
          </w:p>
        </w:tc>
        <w:tc>
          <w:tcPr>
            <w:tcW w:w="6022" w:type="dxa"/>
          </w:tcPr>
          <w:p w14:paraId="640A5471" w14:textId="77777777" w:rsidR="000E6879" w:rsidRPr="00E05CF3" w:rsidRDefault="000E6879" w:rsidP="004F1E24">
            <w:pPr>
              <w:rPr>
                <w:i/>
                <w:iCs/>
                <w:highlight w:val="yellow"/>
              </w:rPr>
            </w:pPr>
            <w:r w:rsidRPr="00A769A6">
              <w:rPr>
                <w:i/>
                <w:iCs/>
              </w:rPr>
              <w:t>zhIs129[bar-1p&gt;TIR-1::SL2::mCherry::unc-54 3`UTR</w:t>
            </w:r>
            <w:r>
              <w:rPr>
                <w:i/>
                <w:iCs/>
              </w:rPr>
              <w:t>, unc-119 (+)] II; unc-119(ed3) III</w:t>
            </w:r>
          </w:p>
        </w:tc>
        <w:tc>
          <w:tcPr>
            <w:tcW w:w="2141" w:type="dxa"/>
          </w:tcPr>
          <w:p w14:paraId="7B566563" w14:textId="77777777" w:rsidR="000E6879" w:rsidRPr="00E05CF3" w:rsidRDefault="000E6879" w:rsidP="004F1E24">
            <w:pPr>
              <w:rPr>
                <w:highlight w:val="yellow"/>
              </w:rPr>
            </w:pPr>
            <w:r w:rsidRPr="00A769A6">
              <w:t>this study</w:t>
            </w:r>
          </w:p>
        </w:tc>
      </w:tr>
      <w:tr w:rsidR="000E6879" w:rsidRPr="00E05CF3" w14:paraId="119C5AC5" w14:textId="77777777" w:rsidTr="004F1E24">
        <w:tc>
          <w:tcPr>
            <w:tcW w:w="1203" w:type="dxa"/>
          </w:tcPr>
          <w:p w14:paraId="11688237" w14:textId="77777777" w:rsidR="000E6879" w:rsidRPr="00A769A6" w:rsidRDefault="000E6879" w:rsidP="004F1E24">
            <w:r w:rsidRPr="00A769A6">
              <w:t>AH5554</w:t>
            </w:r>
          </w:p>
        </w:tc>
        <w:tc>
          <w:tcPr>
            <w:tcW w:w="6022" w:type="dxa"/>
          </w:tcPr>
          <w:p w14:paraId="71582E3A" w14:textId="77777777" w:rsidR="000E6879" w:rsidRPr="00A769A6" w:rsidRDefault="000E6879" w:rsidP="004F1E24">
            <w:pPr>
              <w:rPr>
                <w:i/>
                <w:iCs/>
              </w:rPr>
            </w:pPr>
            <w:r w:rsidRPr="00A769A6">
              <w:rPr>
                <w:i/>
                <w:iCs/>
              </w:rPr>
              <w:t>gei-17(fgp1[</w:t>
            </w:r>
            <w:r>
              <w:rPr>
                <w:i/>
                <w:iCs/>
              </w:rPr>
              <w:t>gfp</w:t>
            </w:r>
            <w:r w:rsidRPr="00A769A6">
              <w:rPr>
                <w:i/>
                <w:iCs/>
              </w:rPr>
              <w:t>::FLAG::AID::loxP::gei-17]) I; zhIs129[bar-1p&gt;TIR-1::SL2::mCherry::unc-54 3` UTR</w:t>
            </w:r>
            <w:r>
              <w:rPr>
                <w:i/>
                <w:iCs/>
              </w:rPr>
              <w:t>, unc-119 (+)] II; unc-119(ed3) III</w:t>
            </w:r>
            <w:r w:rsidRPr="00A769A6">
              <w:rPr>
                <w:i/>
                <w:iCs/>
              </w:rPr>
              <w:t xml:space="preserve">; qyIs10[lam-1::gfp; unc-119(+)] IV; </w:t>
            </w:r>
            <w:r>
              <w:rPr>
                <w:i/>
                <w:iCs/>
              </w:rPr>
              <w:t>him-5(e1490)/+</w:t>
            </w:r>
            <w:r w:rsidRPr="00A769A6">
              <w:rPr>
                <w:i/>
                <w:iCs/>
              </w:rPr>
              <w:t xml:space="preserve"> V</w:t>
            </w:r>
          </w:p>
        </w:tc>
        <w:tc>
          <w:tcPr>
            <w:tcW w:w="2141" w:type="dxa"/>
          </w:tcPr>
          <w:p w14:paraId="5EF25464" w14:textId="77777777" w:rsidR="000E6879" w:rsidRPr="00A769A6" w:rsidRDefault="000E6879" w:rsidP="004F1E24">
            <w:r w:rsidRPr="00A769A6">
              <w:t>this study</w:t>
            </w:r>
          </w:p>
        </w:tc>
      </w:tr>
      <w:tr w:rsidR="000E6879" w:rsidRPr="00E05CF3" w14:paraId="0127F3C2" w14:textId="77777777" w:rsidTr="004F1E24">
        <w:tc>
          <w:tcPr>
            <w:tcW w:w="1203" w:type="dxa"/>
          </w:tcPr>
          <w:p w14:paraId="3652F442" w14:textId="77777777" w:rsidR="000E6879" w:rsidRPr="000B3A02" w:rsidRDefault="000E6879" w:rsidP="004F1E24">
            <w:r w:rsidRPr="000B3A02">
              <w:t>AH5587</w:t>
            </w:r>
          </w:p>
        </w:tc>
        <w:tc>
          <w:tcPr>
            <w:tcW w:w="6022" w:type="dxa"/>
          </w:tcPr>
          <w:p w14:paraId="277166C3" w14:textId="77777777" w:rsidR="000E6879" w:rsidRPr="000B3A02" w:rsidRDefault="000E6879" w:rsidP="004F1E24">
            <w:pPr>
              <w:rPr>
                <w:i/>
                <w:iCs/>
              </w:rPr>
            </w:pPr>
            <w:r w:rsidRPr="000B3A02">
              <w:rPr>
                <w:i/>
                <w:iCs/>
              </w:rPr>
              <w:t>gei-17(fgp1[</w:t>
            </w:r>
            <w:r>
              <w:rPr>
                <w:i/>
                <w:iCs/>
              </w:rPr>
              <w:t>gfp</w:t>
            </w:r>
            <w:r w:rsidRPr="000B3A02">
              <w:rPr>
                <w:i/>
                <w:iCs/>
              </w:rPr>
              <w:t>::FLAG::AID::loxP::gei-17]) I; zhIs129[bar-1p&gt;TIR-1::SL2::mCherry::unc-54 3` UTR</w:t>
            </w:r>
            <w:r>
              <w:rPr>
                <w:i/>
                <w:iCs/>
              </w:rPr>
              <w:t>, unc-119 (+)] II; unc-119(ed3) III</w:t>
            </w:r>
            <w:r w:rsidRPr="000B3A02">
              <w:rPr>
                <w:i/>
                <w:iCs/>
              </w:rPr>
              <w:t xml:space="preserve">; qyIs10[lam-1::gfp; unc-119(+)] IV; </w:t>
            </w:r>
            <w:r>
              <w:rPr>
                <w:i/>
                <w:iCs/>
              </w:rPr>
              <w:t>him-5(e1490)/+</w:t>
            </w:r>
            <w:r w:rsidRPr="000B3A02">
              <w:rPr>
                <w:i/>
                <w:iCs/>
              </w:rPr>
              <w:t xml:space="preserve"> V; qyIs50[cdh-3&gt;mCherry::moeABD; unc-119(+)] V</w:t>
            </w:r>
          </w:p>
        </w:tc>
        <w:tc>
          <w:tcPr>
            <w:tcW w:w="2141" w:type="dxa"/>
          </w:tcPr>
          <w:p w14:paraId="44801810" w14:textId="77777777" w:rsidR="000E6879" w:rsidRPr="00E05CF3" w:rsidRDefault="000E6879" w:rsidP="004F1E24">
            <w:pPr>
              <w:rPr>
                <w:highlight w:val="yellow"/>
              </w:rPr>
            </w:pPr>
            <w:r w:rsidRPr="000B3A02">
              <w:t>this study</w:t>
            </w:r>
          </w:p>
        </w:tc>
      </w:tr>
      <w:tr w:rsidR="000E6879" w:rsidRPr="00E05CF3" w14:paraId="400B7BCE" w14:textId="77777777" w:rsidTr="004F1E24">
        <w:tc>
          <w:tcPr>
            <w:tcW w:w="1203" w:type="dxa"/>
          </w:tcPr>
          <w:p w14:paraId="74BF1A10" w14:textId="77777777" w:rsidR="000E6879" w:rsidRPr="000B3A02" w:rsidRDefault="000E6879" w:rsidP="004F1E24">
            <w:r w:rsidRPr="000B3A02">
              <w:t>AH5609</w:t>
            </w:r>
          </w:p>
        </w:tc>
        <w:tc>
          <w:tcPr>
            <w:tcW w:w="6022" w:type="dxa"/>
          </w:tcPr>
          <w:p w14:paraId="6257C7AE" w14:textId="77777777" w:rsidR="000E6879" w:rsidRPr="000B3A02" w:rsidRDefault="000E6879" w:rsidP="004F1E24">
            <w:pPr>
              <w:rPr>
                <w:i/>
                <w:iCs/>
              </w:rPr>
            </w:pPr>
            <w:r w:rsidRPr="000B3A02">
              <w:rPr>
                <w:i/>
                <w:iCs/>
              </w:rPr>
              <w:t>zhIs133[cdh-3p&gt;TIR-1::SL2::mCherry::unc-54 3`UTR</w:t>
            </w:r>
            <w:r>
              <w:rPr>
                <w:i/>
                <w:iCs/>
              </w:rPr>
              <w:t>, unc-119 (+)] II; unc-119(ed3) III</w:t>
            </w:r>
          </w:p>
        </w:tc>
        <w:tc>
          <w:tcPr>
            <w:tcW w:w="2141" w:type="dxa"/>
          </w:tcPr>
          <w:p w14:paraId="5C944AEE" w14:textId="77777777" w:rsidR="000E6879" w:rsidRPr="000B3A02" w:rsidRDefault="000E6879" w:rsidP="004F1E24">
            <w:r w:rsidRPr="000B3A02">
              <w:t>this study</w:t>
            </w:r>
          </w:p>
        </w:tc>
      </w:tr>
      <w:tr w:rsidR="000E6879" w:rsidRPr="00E05CF3" w14:paraId="163D418A" w14:textId="77777777" w:rsidTr="004F1E24">
        <w:tc>
          <w:tcPr>
            <w:tcW w:w="1203" w:type="dxa"/>
          </w:tcPr>
          <w:p w14:paraId="13996488" w14:textId="77777777" w:rsidR="000E6879" w:rsidRPr="000B3A02" w:rsidRDefault="000E6879" w:rsidP="004F1E24">
            <w:r w:rsidRPr="000B3A02">
              <w:t>AH5619</w:t>
            </w:r>
          </w:p>
        </w:tc>
        <w:tc>
          <w:tcPr>
            <w:tcW w:w="6022" w:type="dxa"/>
          </w:tcPr>
          <w:p w14:paraId="7EB26EF3" w14:textId="77777777" w:rsidR="000E6879" w:rsidRPr="000B3A02" w:rsidRDefault="000E6879" w:rsidP="004F1E24">
            <w:pPr>
              <w:rPr>
                <w:i/>
                <w:iCs/>
              </w:rPr>
            </w:pPr>
            <w:r w:rsidRPr="000B3A02">
              <w:rPr>
                <w:i/>
                <w:iCs/>
              </w:rPr>
              <w:t>gei-17(fgp1[</w:t>
            </w:r>
            <w:r>
              <w:rPr>
                <w:i/>
                <w:iCs/>
              </w:rPr>
              <w:t>gfp</w:t>
            </w:r>
            <w:r w:rsidRPr="000B3A02">
              <w:rPr>
                <w:i/>
                <w:iCs/>
              </w:rPr>
              <w:t>::FLAG::AID::loxP::gei-17]) I; zhIs133[cdh-3p&gt;TIR-1::SL2::mCherry::unc-54 3`UTR</w:t>
            </w:r>
            <w:r>
              <w:rPr>
                <w:i/>
                <w:iCs/>
              </w:rPr>
              <w:t>, unc-119 (+)] II; unc-119(ed3) III;</w:t>
            </w:r>
            <w:r w:rsidRPr="000B3A02">
              <w:rPr>
                <w:i/>
                <w:iCs/>
              </w:rPr>
              <w:t xml:space="preserve"> qyIs10[lam-1::gfp; unc-119(+)] IV; </w:t>
            </w:r>
            <w:r>
              <w:rPr>
                <w:i/>
                <w:iCs/>
              </w:rPr>
              <w:t>him-5(e1490)/+</w:t>
            </w:r>
            <w:r w:rsidRPr="000B3A02">
              <w:rPr>
                <w:i/>
                <w:iCs/>
              </w:rPr>
              <w:t xml:space="preserve"> V</w:t>
            </w:r>
          </w:p>
        </w:tc>
        <w:tc>
          <w:tcPr>
            <w:tcW w:w="2141" w:type="dxa"/>
          </w:tcPr>
          <w:p w14:paraId="1E574D4D" w14:textId="77777777" w:rsidR="000E6879" w:rsidRPr="000B3A02" w:rsidRDefault="000E6879" w:rsidP="004F1E24">
            <w:r w:rsidRPr="000B3A02">
              <w:t>this study</w:t>
            </w:r>
          </w:p>
        </w:tc>
      </w:tr>
      <w:tr w:rsidR="000E6879" w:rsidRPr="00E05CF3" w14:paraId="0E128A33" w14:textId="77777777" w:rsidTr="004F1E24">
        <w:tc>
          <w:tcPr>
            <w:tcW w:w="1203" w:type="dxa"/>
          </w:tcPr>
          <w:p w14:paraId="4708184F" w14:textId="77777777" w:rsidR="000E6879" w:rsidRPr="00E359D8" w:rsidRDefault="000E6879" w:rsidP="004F1E24">
            <w:r>
              <w:lastRenderedPageBreak/>
              <w:t>AH5670</w:t>
            </w:r>
          </w:p>
        </w:tc>
        <w:tc>
          <w:tcPr>
            <w:tcW w:w="6022" w:type="dxa"/>
          </w:tcPr>
          <w:p w14:paraId="1C996BFD" w14:textId="77777777" w:rsidR="000E6879" w:rsidRPr="00E359D8" w:rsidRDefault="000E6879" w:rsidP="004F1E24">
            <w:pPr>
              <w:rPr>
                <w:i/>
                <w:iCs/>
              </w:rPr>
            </w:pPr>
            <w:r w:rsidRPr="00392ABC">
              <w:rPr>
                <w:i/>
                <w:iCs/>
              </w:rPr>
              <w:t>gei-17(zh142[degron::loxP::3xFLAG::gei-17]) I; zhIs129[Pbar-1::TIR1::SL2::mCherry::unc-54 3` UTR</w:t>
            </w:r>
            <w:r>
              <w:rPr>
                <w:i/>
                <w:iCs/>
              </w:rPr>
              <w:t>,</w:t>
            </w:r>
            <w:r w:rsidRPr="00392ABC">
              <w:rPr>
                <w:i/>
                <w:iCs/>
              </w:rPr>
              <w:t xml:space="preserve"> unc-119 (+)</w:t>
            </w:r>
            <w:r>
              <w:rPr>
                <w:i/>
                <w:iCs/>
              </w:rPr>
              <w:t xml:space="preserve">] </w:t>
            </w:r>
            <w:r w:rsidRPr="00392ABC">
              <w:rPr>
                <w:i/>
                <w:iCs/>
              </w:rPr>
              <w:t>II; unc-119(ed3) III</w:t>
            </w:r>
          </w:p>
        </w:tc>
        <w:tc>
          <w:tcPr>
            <w:tcW w:w="2141" w:type="dxa"/>
          </w:tcPr>
          <w:p w14:paraId="44D081DB" w14:textId="77777777" w:rsidR="000E6879" w:rsidRPr="00E359D8" w:rsidRDefault="000E6879" w:rsidP="004F1E24">
            <w:r w:rsidRPr="000B3A02">
              <w:t>this study</w:t>
            </w:r>
          </w:p>
        </w:tc>
      </w:tr>
      <w:tr w:rsidR="000E6879" w:rsidRPr="00E05CF3" w14:paraId="012DC4B4" w14:textId="77777777" w:rsidTr="004F1E24">
        <w:tc>
          <w:tcPr>
            <w:tcW w:w="1203" w:type="dxa"/>
          </w:tcPr>
          <w:p w14:paraId="784C7F9F" w14:textId="77777777" w:rsidR="000E6879" w:rsidRPr="00E359D8" w:rsidRDefault="000E6879" w:rsidP="004F1E24">
            <w:r w:rsidRPr="00E359D8">
              <w:t>AH5673</w:t>
            </w:r>
          </w:p>
        </w:tc>
        <w:tc>
          <w:tcPr>
            <w:tcW w:w="6022" w:type="dxa"/>
          </w:tcPr>
          <w:p w14:paraId="29C8E056" w14:textId="77777777" w:rsidR="000E6879" w:rsidRPr="00E359D8" w:rsidRDefault="000E6879" w:rsidP="004F1E24">
            <w:pPr>
              <w:rPr>
                <w:i/>
                <w:iCs/>
              </w:rPr>
            </w:pPr>
            <w:r w:rsidRPr="00E359D8">
              <w:rPr>
                <w:i/>
                <w:iCs/>
              </w:rPr>
              <w:t>gei-17(fgp1[</w:t>
            </w:r>
            <w:r>
              <w:rPr>
                <w:i/>
                <w:iCs/>
              </w:rPr>
              <w:t>gfp</w:t>
            </w:r>
            <w:r w:rsidRPr="00E359D8">
              <w:rPr>
                <w:i/>
                <w:iCs/>
              </w:rPr>
              <w:t>::FLAG::AID::loxP::gei-17]) I; zhIs129[bar-1p&gt;TIR-1::SL2::mCherry::unc-54 3` UTR</w:t>
            </w:r>
            <w:r>
              <w:rPr>
                <w:i/>
                <w:iCs/>
              </w:rPr>
              <w:t>, unc-119 (+)] II; unc-119(ed3) III</w:t>
            </w:r>
            <w:r w:rsidRPr="00E359D8">
              <w:rPr>
                <w:i/>
                <w:iCs/>
              </w:rPr>
              <w:t>; zhIs138[cdh-3p&gt;TIR-1::SL2::mCherry::unc-54 3`UTR</w:t>
            </w:r>
            <w:r>
              <w:rPr>
                <w:i/>
                <w:iCs/>
              </w:rPr>
              <w:t>,</w:t>
            </w:r>
            <w:r w:rsidRPr="00E359D8">
              <w:rPr>
                <w:i/>
                <w:iCs/>
              </w:rPr>
              <w:t xml:space="preserve"> unc-119 (+)</w:t>
            </w:r>
            <w:r>
              <w:rPr>
                <w:i/>
                <w:iCs/>
              </w:rPr>
              <w:t>]</w:t>
            </w:r>
            <w:r w:rsidRPr="00E359D8">
              <w:rPr>
                <w:i/>
                <w:iCs/>
              </w:rPr>
              <w:t xml:space="preserve"> III; unc-119(ed3) III; qyIs10[lam-1::gfp; unc-119(+)] IV; </w:t>
            </w:r>
            <w:r>
              <w:rPr>
                <w:i/>
                <w:iCs/>
              </w:rPr>
              <w:t>him-5(e1490)/+</w:t>
            </w:r>
            <w:r w:rsidRPr="00E359D8">
              <w:rPr>
                <w:i/>
                <w:iCs/>
              </w:rPr>
              <w:t xml:space="preserve"> V</w:t>
            </w:r>
          </w:p>
        </w:tc>
        <w:tc>
          <w:tcPr>
            <w:tcW w:w="2141" w:type="dxa"/>
          </w:tcPr>
          <w:p w14:paraId="1A531A89" w14:textId="77777777" w:rsidR="000E6879" w:rsidRPr="00E359D8" w:rsidRDefault="000E6879" w:rsidP="004F1E24">
            <w:r w:rsidRPr="00E359D8">
              <w:t>this study</w:t>
            </w:r>
          </w:p>
        </w:tc>
      </w:tr>
      <w:tr w:rsidR="000E6879" w:rsidRPr="00E05CF3" w14:paraId="431236D7" w14:textId="77777777" w:rsidTr="004F1E24">
        <w:tc>
          <w:tcPr>
            <w:tcW w:w="1203" w:type="dxa"/>
          </w:tcPr>
          <w:p w14:paraId="53DFD314" w14:textId="77777777" w:rsidR="000E6879" w:rsidRPr="00E359D8" w:rsidRDefault="000E6879" w:rsidP="004F1E24">
            <w:r w:rsidRPr="00E359D8">
              <w:t>AH5675</w:t>
            </w:r>
          </w:p>
        </w:tc>
        <w:tc>
          <w:tcPr>
            <w:tcW w:w="6022" w:type="dxa"/>
          </w:tcPr>
          <w:p w14:paraId="4CB18E1E" w14:textId="77777777" w:rsidR="000E6879" w:rsidRPr="00E359D8" w:rsidRDefault="000E6879" w:rsidP="004F1E24">
            <w:pPr>
              <w:rPr>
                <w:i/>
                <w:iCs/>
              </w:rPr>
            </w:pPr>
            <w:r w:rsidRPr="00E359D8">
              <w:rPr>
                <w:i/>
                <w:iCs/>
              </w:rPr>
              <w:t>gei-17(fgp1[</w:t>
            </w:r>
            <w:r>
              <w:rPr>
                <w:i/>
                <w:iCs/>
              </w:rPr>
              <w:t>gfp</w:t>
            </w:r>
            <w:r w:rsidRPr="00E359D8">
              <w:rPr>
                <w:i/>
                <w:iCs/>
              </w:rPr>
              <w:t>::FLAG::AID::loxP::gei-17]) I; zhIs123[egl-17p&gt;TIR-1::SL2::mCherry::unc-54 3`UTR</w:t>
            </w:r>
            <w:r>
              <w:rPr>
                <w:i/>
                <w:iCs/>
              </w:rPr>
              <w:t>, unc-119 (+)] II; unc-119(ed3) III</w:t>
            </w:r>
            <w:r w:rsidRPr="00E359D8">
              <w:rPr>
                <w:i/>
                <w:iCs/>
              </w:rPr>
              <w:t>; zhIs138[cdh-3p&gt;TIR-1::SL2::mCherry::unc-54 3`UTR</w:t>
            </w:r>
            <w:r>
              <w:rPr>
                <w:i/>
                <w:iCs/>
              </w:rPr>
              <w:t>,</w:t>
            </w:r>
            <w:r w:rsidRPr="00E359D8">
              <w:rPr>
                <w:i/>
                <w:iCs/>
              </w:rPr>
              <w:t xml:space="preserve"> unc-119 (+)</w:t>
            </w:r>
            <w:r>
              <w:rPr>
                <w:i/>
                <w:iCs/>
              </w:rPr>
              <w:t>]</w:t>
            </w:r>
            <w:r w:rsidRPr="00E359D8">
              <w:rPr>
                <w:i/>
                <w:iCs/>
              </w:rPr>
              <w:t xml:space="preserve"> III; unc-119(ed3) III]; qyIs10[lam-1::gfp; unc-119(+)] IV; </w:t>
            </w:r>
            <w:r>
              <w:rPr>
                <w:i/>
                <w:iCs/>
              </w:rPr>
              <w:t>him-5(e1490)/+</w:t>
            </w:r>
            <w:r w:rsidRPr="00E359D8">
              <w:rPr>
                <w:i/>
                <w:iCs/>
              </w:rPr>
              <w:t xml:space="preserve"> V</w:t>
            </w:r>
          </w:p>
        </w:tc>
        <w:tc>
          <w:tcPr>
            <w:tcW w:w="2141" w:type="dxa"/>
          </w:tcPr>
          <w:p w14:paraId="52A5F0C2" w14:textId="77777777" w:rsidR="000E6879" w:rsidRPr="00E359D8" w:rsidRDefault="000E6879" w:rsidP="004F1E24">
            <w:r w:rsidRPr="00E359D8">
              <w:t>this study</w:t>
            </w:r>
          </w:p>
        </w:tc>
      </w:tr>
      <w:tr w:rsidR="000E6879" w:rsidRPr="00E05CF3" w14:paraId="208BD474" w14:textId="77777777" w:rsidTr="004F1E24">
        <w:tc>
          <w:tcPr>
            <w:tcW w:w="1203" w:type="dxa"/>
          </w:tcPr>
          <w:p w14:paraId="2CCEB351" w14:textId="77777777" w:rsidR="000E6879" w:rsidRPr="00E359D8" w:rsidRDefault="000E6879" w:rsidP="004F1E24">
            <w:r w:rsidRPr="00E359D8">
              <w:t>AH5685</w:t>
            </w:r>
          </w:p>
        </w:tc>
        <w:tc>
          <w:tcPr>
            <w:tcW w:w="6022" w:type="dxa"/>
          </w:tcPr>
          <w:p w14:paraId="10C202C5" w14:textId="77777777" w:rsidR="000E6879" w:rsidRPr="00E359D8" w:rsidRDefault="000E6879" w:rsidP="004F1E24">
            <w:pPr>
              <w:rPr>
                <w:i/>
                <w:iCs/>
              </w:rPr>
            </w:pPr>
            <w:r w:rsidRPr="00E359D8">
              <w:rPr>
                <w:i/>
                <w:iCs/>
              </w:rPr>
              <w:t>gei-17(zh142[AID::loxP::FLAG::gei-17]) I; ieSi57 [bar-1p&gt;TIR-1::mRuby::unc-54 3'UTR</w:t>
            </w:r>
            <w:r>
              <w:rPr>
                <w:i/>
                <w:iCs/>
              </w:rPr>
              <w:t>,</w:t>
            </w:r>
            <w:r w:rsidRPr="00E359D8">
              <w:rPr>
                <w:i/>
                <w:iCs/>
              </w:rPr>
              <w:t xml:space="preserve"> Cbr-unc-119(+)</w:t>
            </w:r>
            <w:r>
              <w:rPr>
                <w:i/>
                <w:iCs/>
              </w:rPr>
              <w:t xml:space="preserve">] </w:t>
            </w:r>
            <w:r w:rsidRPr="00E359D8">
              <w:rPr>
                <w:i/>
                <w:iCs/>
              </w:rPr>
              <w:t>II; unc-119(ed3) III; swIs79[ajm-1::</w:t>
            </w:r>
            <w:r>
              <w:rPr>
                <w:i/>
                <w:iCs/>
              </w:rPr>
              <w:t>gfp</w:t>
            </w:r>
            <w:r w:rsidRPr="00E359D8">
              <w:rPr>
                <w:i/>
                <w:iCs/>
              </w:rPr>
              <w:t>, seam</w:t>
            </w:r>
            <w:r>
              <w:rPr>
                <w:i/>
                <w:iCs/>
              </w:rPr>
              <w:t xml:space="preserve"> </w:t>
            </w:r>
            <w:r w:rsidRPr="00E359D8">
              <w:rPr>
                <w:i/>
                <w:iCs/>
              </w:rPr>
              <w:t>cell::</w:t>
            </w:r>
            <w:r>
              <w:rPr>
                <w:i/>
                <w:iCs/>
              </w:rPr>
              <w:t>gfp</w:t>
            </w:r>
            <w:r w:rsidRPr="00E359D8">
              <w:rPr>
                <w:i/>
                <w:iCs/>
              </w:rPr>
              <w:t xml:space="preserve">, </w:t>
            </w:r>
            <w:r>
              <w:rPr>
                <w:i/>
                <w:iCs/>
              </w:rPr>
              <w:t>u</w:t>
            </w:r>
            <w:r w:rsidRPr="00E359D8">
              <w:rPr>
                <w:i/>
                <w:iCs/>
              </w:rPr>
              <w:t>nc-119</w:t>
            </w:r>
            <w:r>
              <w:rPr>
                <w:i/>
                <w:iCs/>
              </w:rPr>
              <w:t>(+)</w:t>
            </w:r>
            <w:r w:rsidRPr="00E359D8">
              <w:rPr>
                <w:i/>
                <w:iCs/>
              </w:rPr>
              <w:t>] IV</w:t>
            </w:r>
          </w:p>
        </w:tc>
        <w:tc>
          <w:tcPr>
            <w:tcW w:w="2141" w:type="dxa"/>
          </w:tcPr>
          <w:p w14:paraId="7DF0F8F5" w14:textId="77777777" w:rsidR="000E6879" w:rsidRPr="00E359D8" w:rsidRDefault="000E6879" w:rsidP="004F1E24">
            <w:r w:rsidRPr="00E359D8">
              <w:t>this study</w:t>
            </w:r>
          </w:p>
        </w:tc>
      </w:tr>
      <w:tr w:rsidR="000E6879" w:rsidRPr="00E05CF3" w14:paraId="3F3E0000" w14:textId="77777777" w:rsidTr="004F1E24">
        <w:tc>
          <w:tcPr>
            <w:tcW w:w="1203" w:type="dxa"/>
          </w:tcPr>
          <w:p w14:paraId="2F622CF3" w14:textId="77777777" w:rsidR="000E6879" w:rsidRPr="0070099D" w:rsidRDefault="000E6879" w:rsidP="004F1E24">
            <w:r w:rsidRPr="00E359D8">
              <w:t>AH5711</w:t>
            </w:r>
          </w:p>
        </w:tc>
        <w:tc>
          <w:tcPr>
            <w:tcW w:w="6022" w:type="dxa"/>
          </w:tcPr>
          <w:p w14:paraId="646332B4" w14:textId="77777777" w:rsidR="000E6879" w:rsidRPr="0070099D" w:rsidRDefault="000E6879" w:rsidP="004F1E24">
            <w:pPr>
              <w:rPr>
                <w:i/>
                <w:iCs/>
              </w:rPr>
            </w:pPr>
            <w:r w:rsidRPr="00E359D8">
              <w:rPr>
                <w:i/>
                <w:iCs/>
              </w:rPr>
              <w:t>smo-1(zh140[AID::loxP::3xFLAG::smo-1])/tmC20[unc-14(tmIs1219) dpy-5(tm9715)] I;</w:t>
            </w:r>
          </w:p>
        </w:tc>
        <w:tc>
          <w:tcPr>
            <w:tcW w:w="2141" w:type="dxa"/>
          </w:tcPr>
          <w:p w14:paraId="4C9D07B8" w14:textId="77777777" w:rsidR="000E6879" w:rsidRPr="0070099D" w:rsidRDefault="000E6879" w:rsidP="004F1E24">
            <w:r w:rsidRPr="00E359D8">
              <w:t>this study</w:t>
            </w:r>
          </w:p>
        </w:tc>
      </w:tr>
      <w:tr w:rsidR="000E6879" w:rsidRPr="00E05CF3" w14:paraId="45B04F87" w14:textId="77777777" w:rsidTr="004F1E24">
        <w:tc>
          <w:tcPr>
            <w:tcW w:w="1203" w:type="dxa"/>
          </w:tcPr>
          <w:p w14:paraId="4892D7E4" w14:textId="77777777" w:rsidR="000E6879" w:rsidRPr="00E359D8" w:rsidRDefault="000E6879" w:rsidP="004F1E24">
            <w:r w:rsidRPr="00E359D8">
              <w:t>AH5731</w:t>
            </w:r>
          </w:p>
        </w:tc>
        <w:tc>
          <w:tcPr>
            <w:tcW w:w="6022" w:type="dxa"/>
          </w:tcPr>
          <w:p w14:paraId="44712224" w14:textId="77777777" w:rsidR="000E6879" w:rsidRPr="00E359D8" w:rsidRDefault="000E6879" w:rsidP="004F1E24">
            <w:pPr>
              <w:rPr>
                <w:i/>
                <w:iCs/>
              </w:rPr>
            </w:pPr>
            <w:r w:rsidRPr="00E359D8">
              <w:rPr>
                <w:i/>
                <w:iCs/>
              </w:rPr>
              <w:t>smo-1(zh140[AID::loxP::3xFLAG::smo-1])/tmC20[unc-14(tmIs1219) dpy-5(tm9715)] I; ieSi57 [eft-3p&gt;TIR-1::mRuby::unc-54 3'UTR</w:t>
            </w:r>
            <w:r>
              <w:rPr>
                <w:i/>
                <w:iCs/>
              </w:rPr>
              <w:t>,</w:t>
            </w:r>
            <w:r w:rsidRPr="00E359D8">
              <w:rPr>
                <w:i/>
                <w:iCs/>
              </w:rPr>
              <w:t xml:space="preserve"> Cbr-unc-119(+)</w:t>
            </w:r>
            <w:r>
              <w:rPr>
                <w:i/>
                <w:iCs/>
              </w:rPr>
              <w:t xml:space="preserve">] </w:t>
            </w:r>
            <w:r w:rsidRPr="00E359D8">
              <w:rPr>
                <w:i/>
                <w:iCs/>
              </w:rPr>
              <w:t>II; unc-119(ed3) III</w:t>
            </w:r>
          </w:p>
        </w:tc>
        <w:tc>
          <w:tcPr>
            <w:tcW w:w="2141" w:type="dxa"/>
          </w:tcPr>
          <w:p w14:paraId="43379086" w14:textId="77777777" w:rsidR="000E6879" w:rsidRPr="00E359D8" w:rsidRDefault="000E6879" w:rsidP="004F1E24">
            <w:r w:rsidRPr="00E359D8">
              <w:t>this study</w:t>
            </w:r>
          </w:p>
        </w:tc>
      </w:tr>
      <w:tr w:rsidR="000E6879" w:rsidRPr="00E05CF3" w14:paraId="5A1DD50A" w14:textId="77777777" w:rsidTr="004F1E24">
        <w:tc>
          <w:tcPr>
            <w:tcW w:w="1203" w:type="dxa"/>
          </w:tcPr>
          <w:p w14:paraId="17E7C8A2" w14:textId="77777777" w:rsidR="000E6879" w:rsidRPr="00E359D8" w:rsidRDefault="000E6879" w:rsidP="004F1E24">
            <w:r w:rsidRPr="00E359D8">
              <w:t>AH5736</w:t>
            </w:r>
          </w:p>
        </w:tc>
        <w:tc>
          <w:tcPr>
            <w:tcW w:w="6022" w:type="dxa"/>
          </w:tcPr>
          <w:p w14:paraId="3208B97B" w14:textId="77777777" w:rsidR="000E6879" w:rsidRPr="00E359D8" w:rsidRDefault="000E6879" w:rsidP="004F1E24">
            <w:pPr>
              <w:rPr>
                <w:i/>
                <w:iCs/>
              </w:rPr>
            </w:pPr>
            <w:r w:rsidRPr="00E359D8">
              <w:rPr>
                <w:i/>
                <w:iCs/>
              </w:rPr>
              <w:t>gei-17(zh142[AID::FLAG::gei-17]) I; zhIs129[bar-1p&gt;TIR-1-SL2-mCherry::unc-54 3`UTR, unc-119 (+)</w:t>
            </w:r>
            <w:r>
              <w:rPr>
                <w:i/>
                <w:iCs/>
              </w:rPr>
              <w:t>]</w:t>
            </w:r>
            <w:r w:rsidRPr="00E359D8">
              <w:rPr>
                <w:i/>
                <w:iCs/>
              </w:rPr>
              <w:t xml:space="preserve"> II; unc-119(ed3) III; syIs90[egl-17::yfp, unc-119] III</w:t>
            </w:r>
          </w:p>
        </w:tc>
        <w:tc>
          <w:tcPr>
            <w:tcW w:w="2141" w:type="dxa"/>
          </w:tcPr>
          <w:p w14:paraId="13C07A3B" w14:textId="77777777" w:rsidR="000E6879" w:rsidRPr="00E359D8" w:rsidRDefault="000E6879" w:rsidP="004F1E24">
            <w:r w:rsidRPr="00E359D8">
              <w:t>this study</w:t>
            </w:r>
          </w:p>
        </w:tc>
      </w:tr>
      <w:tr w:rsidR="000E6879" w:rsidRPr="00E05CF3" w14:paraId="683F122C" w14:textId="77777777" w:rsidTr="004F1E24">
        <w:tc>
          <w:tcPr>
            <w:tcW w:w="1203" w:type="dxa"/>
          </w:tcPr>
          <w:p w14:paraId="4582D5E5" w14:textId="77777777" w:rsidR="000E6879" w:rsidRPr="00E359D8" w:rsidRDefault="000E6879" w:rsidP="004F1E24">
            <w:r w:rsidRPr="00E359D8">
              <w:t>AH5740</w:t>
            </w:r>
          </w:p>
        </w:tc>
        <w:tc>
          <w:tcPr>
            <w:tcW w:w="6022" w:type="dxa"/>
          </w:tcPr>
          <w:p w14:paraId="4754964C" w14:textId="77777777" w:rsidR="000E6879" w:rsidRPr="00E359D8" w:rsidRDefault="000E6879" w:rsidP="004F1E24">
            <w:pPr>
              <w:rPr>
                <w:i/>
                <w:iCs/>
              </w:rPr>
            </w:pPr>
            <w:r w:rsidRPr="00E359D8">
              <w:rPr>
                <w:i/>
                <w:iCs/>
              </w:rPr>
              <w:t>smo-1(zh140[AID::loxP::3xFLAG::smo-1])/tmC20[unc-14(tmIs1219) dpy-5(tm9715)] I; zhIs129[bar-1p&gt;TIR-1::SL2::mCherry::unc-54 3` UTR</w:t>
            </w:r>
            <w:r>
              <w:rPr>
                <w:i/>
                <w:iCs/>
              </w:rPr>
              <w:t>, unc-119 (+)] II; unc-119(ed3) III</w:t>
            </w:r>
          </w:p>
        </w:tc>
        <w:tc>
          <w:tcPr>
            <w:tcW w:w="2141" w:type="dxa"/>
          </w:tcPr>
          <w:p w14:paraId="1316AEDD" w14:textId="77777777" w:rsidR="000E6879" w:rsidRPr="00E359D8" w:rsidRDefault="000E6879" w:rsidP="004F1E24">
            <w:r w:rsidRPr="00E359D8">
              <w:t>this study</w:t>
            </w:r>
          </w:p>
        </w:tc>
      </w:tr>
      <w:tr w:rsidR="000E6879" w:rsidRPr="00E05CF3" w14:paraId="531E0A30" w14:textId="77777777" w:rsidTr="004F1E24">
        <w:tc>
          <w:tcPr>
            <w:tcW w:w="1203" w:type="dxa"/>
          </w:tcPr>
          <w:p w14:paraId="56A92389" w14:textId="77777777" w:rsidR="000E6879" w:rsidRPr="00E359D8" w:rsidRDefault="000E6879" w:rsidP="004F1E24">
            <w:r w:rsidRPr="00E359D8">
              <w:t>AH5802</w:t>
            </w:r>
          </w:p>
        </w:tc>
        <w:tc>
          <w:tcPr>
            <w:tcW w:w="6022" w:type="dxa"/>
          </w:tcPr>
          <w:p w14:paraId="31C51AC8" w14:textId="77777777" w:rsidR="000E6879" w:rsidRPr="00E359D8" w:rsidRDefault="000E6879" w:rsidP="004F1E24">
            <w:pPr>
              <w:rPr>
                <w:i/>
                <w:iCs/>
              </w:rPr>
            </w:pPr>
            <w:r w:rsidRPr="00E359D8">
              <w:rPr>
                <w:i/>
                <w:iCs/>
              </w:rPr>
              <w:t>smo-1(zh140[AID::loxP::3xFLAG::smo-1])/tmC20[unc-14(tmIs1219) dpy-5(tm9715)] I; zhIs123[egl-17p&gt;TIR-1::SL2::mCherry::unc-54 3`UTR</w:t>
            </w:r>
            <w:r>
              <w:rPr>
                <w:i/>
                <w:iCs/>
              </w:rPr>
              <w:t>, unc-119 (+)] II; unc-119(ed3) III</w:t>
            </w:r>
          </w:p>
        </w:tc>
        <w:tc>
          <w:tcPr>
            <w:tcW w:w="2141" w:type="dxa"/>
          </w:tcPr>
          <w:p w14:paraId="71A14697" w14:textId="77777777" w:rsidR="000E6879" w:rsidRPr="00E359D8" w:rsidRDefault="000E6879" w:rsidP="004F1E24">
            <w:r w:rsidRPr="00E359D8">
              <w:t>this study</w:t>
            </w:r>
          </w:p>
        </w:tc>
      </w:tr>
      <w:tr w:rsidR="000E6879" w:rsidRPr="00E05CF3" w14:paraId="3D0F945D" w14:textId="77777777" w:rsidTr="004F1E24">
        <w:tc>
          <w:tcPr>
            <w:tcW w:w="1203" w:type="dxa"/>
          </w:tcPr>
          <w:p w14:paraId="4279ACAD" w14:textId="77777777" w:rsidR="000E6879" w:rsidRPr="00E359D8" w:rsidRDefault="000E6879" w:rsidP="004F1E24">
            <w:r w:rsidRPr="00CF7971">
              <w:t>AH5808</w:t>
            </w:r>
          </w:p>
        </w:tc>
        <w:tc>
          <w:tcPr>
            <w:tcW w:w="6022" w:type="dxa"/>
          </w:tcPr>
          <w:p w14:paraId="50E24F80" w14:textId="77777777" w:rsidR="000E6879" w:rsidRPr="00E359D8" w:rsidRDefault="000E6879" w:rsidP="004F1E24">
            <w:pPr>
              <w:rPr>
                <w:i/>
                <w:iCs/>
              </w:rPr>
            </w:pPr>
            <w:r w:rsidRPr="00CF7971">
              <w:rPr>
                <w:i/>
                <w:iCs/>
              </w:rPr>
              <w:t>smo-1(zh140[AID::loxP::3xFLAG::smo-1])/tmC20[unc-14(tmIs1219) dpy-5(tm9715)] I; zhIs138[cdh-3p&gt;TIR-1::SL2::mCherry::unc-54 3`UTR</w:t>
            </w:r>
            <w:r>
              <w:rPr>
                <w:i/>
                <w:iCs/>
              </w:rPr>
              <w:t>,</w:t>
            </w:r>
            <w:r w:rsidRPr="00CF7971">
              <w:rPr>
                <w:i/>
                <w:iCs/>
              </w:rPr>
              <w:t xml:space="preserve"> unc-119 (+)</w:t>
            </w:r>
            <w:r>
              <w:rPr>
                <w:i/>
                <w:iCs/>
              </w:rPr>
              <w:t>]</w:t>
            </w:r>
            <w:r w:rsidRPr="00CF7971">
              <w:rPr>
                <w:i/>
                <w:iCs/>
              </w:rPr>
              <w:t xml:space="preserve"> III; unc-119(ed3) III</w:t>
            </w:r>
          </w:p>
        </w:tc>
        <w:tc>
          <w:tcPr>
            <w:tcW w:w="2141" w:type="dxa"/>
          </w:tcPr>
          <w:p w14:paraId="1510B57F" w14:textId="77777777" w:rsidR="000E6879" w:rsidRPr="00E359D8" w:rsidRDefault="000E6879" w:rsidP="004F1E24">
            <w:r w:rsidRPr="00CF7971">
              <w:t>this study</w:t>
            </w:r>
          </w:p>
        </w:tc>
      </w:tr>
      <w:tr w:rsidR="000E6879" w:rsidRPr="00E05CF3" w14:paraId="0466E5D9" w14:textId="77777777" w:rsidTr="004F1E24">
        <w:tc>
          <w:tcPr>
            <w:tcW w:w="1203" w:type="dxa"/>
          </w:tcPr>
          <w:p w14:paraId="19BB9BB7" w14:textId="77777777" w:rsidR="000E6879" w:rsidRPr="00CF7971" w:rsidRDefault="000E6879" w:rsidP="004F1E24">
            <w:r>
              <w:t>AH5824</w:t>
            </w:r>
          </w:p>
        </w:tc>
        <w:tc>
          <w:tcPr>
            <w:tcW w:w="6022" w:type="dxa"/>
          </w:tcPr>
          <w:p w14:paraId="4D516C7C" w14:textId="77777777" w:rsidR="000E6879" w:rsidRPr="00CF7971" w:rsidRDefault="000E6879" w:rsidP="004F1E24">
            <w:pPr>
              <w:rPr>
                <w:i/>
                <w:iCs/>
              </w:rPr>
            </w:pPr>
            <w:r w:rsidRPr="00392ABC">
              <w:rPr>
                <w:i/>
                <w:iCs/>
              </w:rPr>
              <w:t>smo-1(zh140[degron::loxP::3xFLAG::smo-1]) I/tmC20 [unc-14(tmIs1219) dpy-5(tm9715)] I; zhIs138[Pcdh-3::TIR1::SL2::mCherry::unc-54 3`UTR</w:t>
            </w:r>
            <w:r w:rsidRPr="00B314EC">
              <w:rPr>
                <w:i/>
                <w:iCs/>
              </w:rPr>
              <w:t>,</w:t>
            </w:r>
            <w:r w:rsidRPr="00392ABC">
              <w:rPr>
                <w:i/>
                <w:iCs/>
              </w:rPr>
              <w:t xml:space="preserve"> unc-119 (+)</w:t>
            </w:r>
            <w:r w:rsidRPr="00B314EC">
              <w:rPr>
                <w:i/>
                <w:iCs/>
              </w:rPr>
              <w:t xml:space="preserve">] </w:t>
            </w:r>
            <w:r w:rsidRPr="00392ABC">
              <w:rPr>
                <w:i/>
                <w:iCs/>
              </w:rPr>
              <w:t>III; unc-119(ed3) III; qyIs10[lam-1::gfp; unc-119(+)] IV; him-5(e1490) V</w:t>
            </w:r>
          </w:p>
        </w:tc>
        <w:tc>
          <w:tcPr>
            <w:tcW w:w="2141" w:type="dxa"/>
          </w:tcPr>
          <w:p w14:paraId="47BBA2F1" w14:textId="77777777" w:rsidR="000E6879" w:rsidRPr="00CF7971" w:rsidRDefault="000E6879" w:rsidP="004F1E24">
            <w:r w:rsidRPr="00CF7971">
              <w:t>this study</w:t>
            </w:r>
          </w:p>
        </w:tc>
      </w:tr>
      <w:tr w:rsidR="000E6879" w:rsidRPr="00E05CF3" w14:paraId="668FE8E3" w14:textId="77777777" w:rsidTr="004F1E24">
        <w:tc>
          <w:tcPr>
            <w:tcW w:w="1203" w:type="dxa"/>
          </w:tcPr>
          <w:p w14:paraId="7A8C77B1" w14:textId="77777777" w:rsidR="000E6879" w:rsidRPr="00CF7971" w:rsidRDefault="000E6879" w:rsidP="004F1E24">
            <w:r w:rsidRPr="0070099D">
              <w:t>AH5869</w:t>
            </w:r>
          </w:p>
        </w:tc>
        <w:tc>
          <w:tcPr>
            <w:tcW w:w="6022" w:type="dxa"/>
          </w:tcPr>
          <w:p w14:paraId="79D8B48A" w14:textId="77777777" w:rsidR="000E6879" w:rsidRPr="00392ABC" w:rsidRDefault="000E6879" w:rsidP="004F1E24">
            <w:pPr>
              <w:rPr>
                <w:i/>
                <w:iCs/>
              </w:rPr>
            </w:pPr>
            <w:r w:rsidRPr="0070099D">
              <w:rPr>
                <w:i/>
                <w:iCs/>
              </w:rPr>
              <w:t>hmr-1(cp21[hmr-1::</w:t>
            </w:r>
            <w:r>
              <w:rPr>
                <w:i/>
                <w:iCs/>
              </w:rPr>
              <w:t>gfp</w:t>
            </w:r>
            <w:r w:rsidRPr="0070099D">
              <w:rPr>
                <w:i/>
                <w:iCs/>
              </w:rPr>
              <w:t xml:space="preserve"> + LoxP]) I; smo-1(zh140[AID::loxP::3xFLAG::smo-1])/tmC20[unc-14(tmIs1219) dpy-5(tm9715)] I; zhIs129[bar-1p&gt;TIR-1::SL2::mCherry::unc-54 3`UTR, unc-119 (+)</w:t>
            </w:r>
            <w:r>
              <w:rPr>
                <w:i/>
                <w:iCs/>
              </w:rPr>
              <w:t>]</w:t>
            </w:r>
            <w:r w:rsidRPr="0070099D">
              <w:rPr>
                <w:i/>
                <w:iCs/>
              </w:rPr>
              <w:t xml:space="preserve"> II; unc-119(ed3) III; qyIs50[cdh-3&gt;mCherry::moeABD; unc-119(+)] V</w:t>
            </w:r>
          </w:p>
        </w:tc>
        <w:tc>
          <w:tcPr>
            <w:tcW w:w="2141" w:type="dxa"/>
          </w:tcPr>
          <w:p w14:paraId="0992FA10" w14:textId="77777777" w:rsidR="000E6879" w:rsidRPr="00CF7971" w:rsidRDefault="000E6879" w:rsidP="004F1E24">
            <w:r w:rsidRPr="0070099D">
              <w:t>this study</w:t>
            </w:r>
          </w:p>
        </w:tc>
      </w:tr>
      <w:tr w:rsidR="000E6879" w:rsidRPr="00E05CF3" w14:paraId="6DA3404D" w14:textId="77777777" w:rsidTr="004F1E24">
        <w:tc>
          <w:tcPr>
            <w:tcW w:w="1203" w:type="dxa"/>
          </w:tcPr>
          <w:p w14:paraId="39E64BB2" w14:textId="77777777" w:rsidR="000E6879" w:rsidRPr="00CF7971" w:rsidRDefault="000E6879" w:rsidP="004F1E24">
            <w:r w:rsidRPr="00CF7971">
              <w:t>AH5937</w:t>
            </w:r>
          </w:p>
        </w:tc>
        <w:tc>
          <w:tcPr>
            <w:tcW w:w="6022" w:type="dxa"/>
          </w:tcPr>
          <w:p w14:paraId="52F2AF79" w14:textId="77777777" w:rsidR="000E6879" w:rsidRPr="00CF7971" w:rsidRDefault="000E6879" w:rsidP="004F1E24">
            <w:pPr>
              <w:rPr>
                <w:i/>
                <w:iCs/>
              </w:rPr>
            </w:pPr>
            <w:r w:rsidRPr="00CF7971">
              <w:rPr>
                <w:i/>
                <w:iCs/>
              </w:rPr>
              <w:t>smo-1(zh140[AID::loxP::3xFLAG::smo-1])/tmC20[unc-14(tmIs1219) dpy-5(tm9715)] I; zhIs123[egl-17p &gt;TIR-1::SL2::mCherry::unc-54 3`UTR</w:t>
            </w:r>
            <w:r>
              <w:rPr>
                <w:i/>
                <w:iCs/>
              </w:rPr>
              <w:t>, unc-119 (+)] II; unc-119(ed3) III</w:t>
            </w:r>
            <w:r w:rsidRPr="00CF7971">
              <w:rPr>
                <w:i/>
                <w:iCs/>
              </w:rPr>
              <w:t>; zhIs138[cdh-3p&gt;TIR-1::SL2::mCherry::unc-54 3`UTR</w:t>
            </w:r>
            <w:r>
              <w:rPr>
                <w:i/>
                <w:iCs/>
              </w:rPr>
              <w:t>,</w:t>
            </w:r>
            <w:r w:rsidRPr="00CF7971">
              <w:rPr>
                <w:i/>
                <w:iCs/>
              </w:rPr>
              <w:t xml:space="preserve"> unc-119 (+)</w:t>
            </w:r>
            <w:r>
              <w:rPr>
                <w:i/>
                <w:iCs/>
              </w:rPr>
              <w:t>]</w:t>
            </w:r>
            <w:r w:rsidRPr="00CF7971">
              <w:rPr>
                <w:i/>
                <w:iCs/>
              </w:rPr>
              <w:t xml:space="preserve"> III</w:t>
            </w:r>
          </w:p>
        </w:tc>
        <w:tc>
          <w:tcPr>
            <w:tcW w:w="2141" w:type="dxa"/>
          </w:tcPr>
          <w:p w14:paraId="43429D8F" w14:textId="77777777" w:rsidR="000E6879" w:rsidRPr="00CF7971" w:rsidRDefault="000E6879" w:rsidP="004F1E24">
            <w:r w:rsidRPr="00CF7971">
              <w:t>this study</w:t>
            </w:r>
          </w:p>
        </w:tc>
      </w:tr>
      <w:tr w:rsidR="000E6879" w:rsidRPr="00E05CF3" w14:paraId="70BE485D" w14:textId="77777777" w:rsidTr="004F1E24">
        <w:tc>
          <w:tcPr>
            <w:tcW w:w="1203" w:type="dxa"/>
          </w:tcPr>
          <w:p w14:paraId="2AE6C382" w14:textId="77777777" w:rsidR="000E6879" w:rsidRPr="00CF7971" w:rsidRDefault="000E6879" w:rsidP="004F1E24">
            <w:r w:rsidRPr="00CF7971">
              <w:t>AH5953</w:t>
            </w:r>
          </w:p>
        </w:tc>
        <w:tc>
          <w:tcPr>
            <w:tcW w:w="6022" w:type="dxa"/>
          </w:tcPr>
          <w:p w14:paraId="71E71DAD" w14:textId="77777777" w:rsidR="000E6879" w:rsidRPr="00CF7971" w:rsidRDefault="000E6879" w:rsidP="004F1E24">
            <w:pPr>
              <w:rPr>
                <w:i/>
                <w:iCs/>
              </w:rPr>
            </w:pPr>
            <w:r w:rsidRPr="00CF7971">
              <w:rPr>
                <w:i/>
                <w:iCs/>
              </w:rPr>
              <w:t>smo-1(zh140[AID::loxP::3xFLAG::smo-1])/tmC20[unc-14(tmIs1219) dpy-5(tm9715)] I; zhIs129[bar-1p&gt;TIR-1::SL2::mCherry::unc-54 3` UTR</w:t>
            </w:r>
            <w:r>
              <w:rPr>
                <w:i/>
                <w:iCs/>
              </w:rPr>
              <w:t>, unc-119 (+)] II; unc-119(ed3) III</w:t>
            </w:r>
            <w:r w:rsidRPr="00CF7971">
              <w:rPr>
                <w:i/>
                <w:iCs/>
              </w:rPr>
              <w:t>; lin-1(st12212[lin-1::TY1::</w:t>
            </w:r>
            <w:r>
              <w:rPr>
                <w:i/>
                <w:iCs/>
              </w:rPr>
              <w:t>egfp</w:t>
            </w:r>
            <w:r w:rsidRPr="00CF7971">
              <w:rPr>
                <w:i/>
                <w:iCs/>
              </w:rPr>
              <w:t>::3xFLAG]) IV</w:t>
            </w:r>
          </w:p>
        </w:tc>
        <w:tc>
          <w:tcPr>
            <w:tcW w:w="2141" w:type="dxa"/>
          </w:tcPr>
          <w:p w14:paraId="4A6A72AE" w14:textId="77777777" w:rsidR="000E6879" w:rsidRPr="00CF7971" w:rsidRDefault="000E6879" w:rsidP="004F1E24">
            <w:r w:rsidRPr="00CF7971">
              <w:t>this study</w:t>
            </w:r>
          </w:p>
        </w:tc>
      </w:tr>
      <w:tr w:rsidR="000E6879" w:rsidRPr="00E05CF3" w14:paraId="2A478AC5" w14:textId="77777777" w:rsidTr="004F1E24">
        <w:tc>
          <w:tcPr>
            <w:tcW w:w="1203" w:type="dxa"/>
          </w:tcPr>
          <w:p w14:paraId="4EEAF8BE" w14:textId="77777777" w:rsidR="000E6879" w:rsidRPr="00CF7971" w:rsidRDefault="000E6879" w:rsidP="004F1E24">
            <w:r w:rsidRPr="00CF7971">
              <w:t>AH5997</w:t>
            </w:r>
          </w:p>
        </w:tc>
        <w:tc>
          <w:tcPr>
            <w:tcW w:w="6022" w:type="dxa"/>
          </w:tcPr>
          <w:p w14:paraId="27556CAA" w14:textId="77777777" w:rsidR="000E6879" w:rsidRPr="00CF7971" w:rsidRDefault="000E6879" w:rsidP="004F1E24">
            <w:pPr>
              <w:rPr>
                <w:i/>
                <w:iCs/>
              </w:rPr>
            </w:pPr>
            <w:r w:rsidRPr="00CF7971">
              <w:rPr>
                <w:i/>
                <w:iCs/>
              </w:rPr>
              <w:t>zhIS147 [hlh-2prox&gt;TIR-1::SL2::mCherry::unc-54 3`UTR + unc-119 (+)</w:t>
            </w:r>
            <w:r>
              <w:rPr>
                <w:i/>
                <w:iCs/>
              </w:rPr>
              <w:t xml:space="preserve">] </w:t>
            </w:r>
            <w:r w:rsidRPr="00CF7971">
              <w:rPr>
                <w:i/>
                <w:iCs/>
              </w:rPr>
              <w:t>III; unc-119(ed3) III</w:t>
            </w:r>
          </w:p>
        </w:tc>
        <w:tc>
          <w:tcPr>
            <w:tcW w:w="2141" w:type="dxa"/>
          </w:tcPr>
          <w:p w14:paraId="13366EDB" w14:textId="77777777" w:rsidR="000E6879" w:rsidRPr="00CF7971" w:rsidRDefault="000E6879" w:rsidP="004F1E24">
            <w:r w:rsidRPr="00CF7971">
              <w:t>this study</w:t>
            </w:r>
          </w:p>
        </w:tc>
      </w:tr>
      <w:tr w:rsidR="000E6879" w:rsidRPr="00E05CF3" w14:paraId="14C10B8A" w14:textId="77777777" w:rsidTr="004F1E24">
        <w:tc>
          <w:tcPr>
            <w:tcW w:w="1203" w:type="dxa"/>
          </w:tcPr>
          <w:p w14:paraId="15A37EC9" w14:textId="77777777" w:rsidR="000E6879" w:rsidRPr="00CF7971" w:rsidRDefault="000E6879" w:rsidP="004F1E24">
            <w:r w:rsidRPr="00CF7971">
              <w:t>AH6031</w:t>
            </w:r>
          </w:p>
        </w:tc>
        <w:tc>
          <w:tcPr>
            <w:tcW w:w="6022" w:type="dxa"/>
          </w:tcPr>
          <w:p w14:paraId="3C43A8FB" w14:textId="77777777" w:rsidR="000E6879" w:rsidRPr="00CF7971" w:rsidRDefault="000E6879" w:rsidP="004F1E24">
            <w:pPr>
              <w:rPr>
                <w:i/>
                <w:iCs/>
              </w:rPr>
            </w:pPr>
            <w:r w:rsidRPr="00CF7971">
              <w:rPr>
                <w:i/>
                <w:iCs/>
              </w:rPr>
              <w:t>smo-1(zh140[AID::loxP::3xFLAG::smo-1])/tmC20[unc-14(tmIs1219) dpy-5(tm9715)] I;</w:t>
            </w:r>
            <w:r>
              <w:rPr>
                <w:i/>
                <w:iCs/>
              </w:rPr>
              <w:t xml:space="preserve"> </w:t>
            </w:r>
            <w:r w:rsidRPr="00CF7971">
              <w:rPr>
                <w:i/>
                <w:iCs/>
              </w:rPr>
              <w:t>zhIS147 [hlh-2prox&gt;TIR-1::SL2::mCherry::unc-54 3`UTR</w:t>
            </w:r>
            <w:r>
              <w:rPr>
                <w:i/>
                <w:iCs/>
              </w:rPr>
              <w:t>,</w:t>
            </w:r>
            <w:r w:rsidRPr="00CF7971">
              <w:rPr>
                <w:i/>
                <w:iCs/>
              </w:rPr>
              <w:t xml:space="preserve"> unc-119 (+)</w:t>
            </w:r>
            <w:r>
              <w:rPr>
                <w:i/>
                <w:iCs/>
              </w:rPr>
              <w:t>]</w:t>
            </w:r>
            <w:r w:rsidRPr="00CF7971">
              <w:rPr>
                <w:i/>
                <w:iCs/>
              </w:rPr>
              <w:t xml:space="preserve"> III; unc-119(ed3) III</w:t>
            </w:r>
          </w:p>
        </w:tc>
        <w:tc>
          <w:tcPr>
            <w:tcW w:w="2141" w:type="dxa"/>
          </w:tcPr>
          <w:p w14:paraId="0AB6755C" w14:textId="77777777" w:rsidR="000E6879" w:rsidRPr="00CF7971" w:rsidRDefault="000E6879" w:rsidP="004F1E24">
            <w:r w:rsidRPr="00CF7971">
              <w:t>this study</w:t>
            </w:r>
          </w:p>
        </w:tc>
      </w:tr>
      <w:tr w:rsidR="000E6879" w:rsidRPr="00E05CF3" w14:paraId="2E243EC8" w14:textId="77777777" w:rsidTr="004F1E24">
        <w:tc>
          <w:tcPr>
            <w:tcW w:w="1203" w:type="dxa"/>
          </w:tcPr>
          <w:p w14:paraId="4CE45AB0" w14:textId="77777777" w:rsidR="000E6879" w:rsidRPr="00CF7971" w:rsidRDefault="000E6879" w:rsidP="004F1E24">
            <w:r w:rsidRPr="00CF7971">
              <w:t>AH6047</w:t>
            </w:r>
          </w:p>
        </w:tc>
        <w:tc>
          <w:tcPr>
            <w:tcW w:w="6022" w:type="dxa"/>
          </w:tcPr>
          <w:p w14:paraId="6F77FC8F" w14:textId="77777777" w:rsidR="000E6879" w:rsidRPr="00CF7971" w:rsidRDefault="000E6879" w:rsidP="004F1E24">
            <w:pPr>
              <w:rPr>
                <w:i/>
                <w:iCs/>
              </w:rPr>
            </w:pPr>
            <w:r w:rsidRPr="00CF7971">
              <w:rPr>
                <w:i/>
                <w:iCs/>
              </w:rPr>
              <w:t>smo-1(zh140[AID::loxP::3xFLAG::smo-1])/tmC20[unc-14(tmIs1219) dpy-5(tm9715)] I; ieSi57 [eft-3p&gt;TIR-1::mRuby::unc-54 3'UTR</w:t>
            </w:r>
            <w:r>
              <w:rPr>
                <w:i/>
                <w:iCs/>
              </w:rPr>
              <w:t>,</w:t>
            </w:r>
            <w:r w:rsidRPr="00CF7971">
              <w:rPr>
                <w:i/>
                <w:iCs/>
              </w:rPr>
              <w:t xml:space="preserve"> Cbr-unc-119(+)] II; unc-119(ed3) III; qyIs50[cdh-3&gt;mCherry::moeABD; unc-119(+)] V; qyIs10[lam-1::gfp; unc-119(+)] IV; him-5(e1490)/+ V </w:t>
            </w:r>
          </w:p>
        </w:tc>
        <w:tc>
          <w:tcPr>
            <w:tcW w:w="2141" w:type="dxa"/>
          </w:tcPr>
          <w:p w14:paraId="6920E5FE" w14:textId="77777777" w:rsidR="000E6879" w:rsidRPr="00CF7971" w:rsidRDefault="000E6879" w:rsidP="004F1E24">
            <w:r w:rsidRPr="00CF7971">
              <w:t>this study</w:t>
            </w:r>
          </w:p>
        </w:tc>
      </w:tr>
      <w:tr w:rsidR="000E6879" w:rsidRPr="00E05CF3" w14:paraId="4FE79004" w14:textId="77777777" w:rsidTr="004F1E24">
        <w:tc>
          <w:tcPr>
            <w:tcW w:w="1203" w:type="dxa"/>
          </w:tcPr>
          <w:p w14:paraId="3F893BA6" w14:textId="77777777" w:rsidR="000E6879" w:rsidRPr="00CF7971" w:rsidRDefault="000E6879" w:rsidP="004F1E24">
            <w:r w:rsidRPr="0070099D">
              <w:t>AH6050</w:t>
            </w:r>
          </w:p>
        </w:tc>
        <w:tc>
          <w:tcPr>
            <w:tcW w:w="6022" w:type="dxa"/>
          </w:tcPr>
          <w:p w14:paraId="0EC2239A" w14:textId="77777777" w:rsidR="000E6879" w:rsidRPr="00CF7971" w:rsidRDefault="000E6879" w:rsidP="004F1E24">
            <w:pPr>
              <w:rPr>
                <w:i/>
                <w:iCs/>
              </w:rPr>
            </w:pPr>
            <w:r w:rsidRPr="0070099D">
              <w:rPr>
                <w:i/>
                <w:iCs/>
              </w:rPr>
              <w:t>smo-1(zh140[AID::loxP::3xFLAG::smo-1])/tmC20[unc-14(tmIs1219) dpy-5(tm9715)] I; zhIs129[bar-1p&gt;TIR-1::SL2::mCherry::unc-54 3` UTR</w:t>
            </w:r>
            <w:r>
              <w:rPr>
                <w:i/>
                <w:iCs/>
              </w:rPr>
              <w:t>,</w:t>
            </w:r>
            <w:r w:rsidRPr="0070099D">
              <w:rPr>
                <w:i/>
                <w:iCs/>
              </w:rPr>
              <w:t xml:space="preserve"> unc-119 (+)</w:t>
            </w:r>
            <w:r>
              <w:rPr>
                <w:i/>
                <w:iCs/>
              </w:rPr>
              <w:t>]</w:t>
            </w:r>
            <w:r w:rsidRPr="0070099D">
              <w:rPr>
                <w:i/>
                <w:iCs/>
              </w:rPr>
              <w:t>II; unc-119(ed3) III; qyIs10[lam-1::gfp; unc-119(+)] IV; him-5(e1490)/</w:t>
            </w:r>
            <w:r>
              <w:rPr>
                <w:i/>
                <w:iCs/>
              </w:rPr>
              <w:t>+</w:t>
            </w:r>
            <w:r w:rsidRPr="0070099D">
              <w:rPr>
                <w:i/>
                <w:iCs/>
              </w:rPr>
              <w:t xml:space="preserve"> V</w:t>
            </w:r>
          </w:p>
        </w:tc>
        <w:tc>
          <w:tcPr>
            <w:tcW w:w="2141" w:type="dxa"/>
          </w:tcPr>
          <w:p w14:paraId="48DC8BAF" w14:textId="77777777" w:rsidR="000E6879" w:rsidRPr="00CF7971" w:rsidRDefault="000E6879" w:rsidP="004F1E24">
            <w:r w:rsidRPr="0070099D">
              <w:t>this study</w:t>
            </w:r>
          </w:p>
        </w:tc>
      </w:tr>
      <w:tr w:rsidR="000E6879" w:rsidRPr="00E05CF3" w14:paraId="26709CEF" w14:textId="77777777" w:rsidTr="004F1E24">
        <w:tc>
          <w:tcPr>
            <w:tcW w:w="1203" w:type="dxa"/>
          </w:tcPr>
          <w:p w14:paraId="018CC252" w14:textId="77777777" w:rsidR="000E6879" w:rsidRPr="0070099D" w:rsidRDefault="000E6879" w:rsidP="004F1E24">
            <w:r w:rsidRPr="0070099D">
              <w:t>AH6073</w:t>
            </w:r>
          </w:p>
        </w:tc>
        <w:tc>
          <w:tcPr>
            <w:tcW w:w="6022" w:type="dxa"/>
          </w:tcPr>
          <w:p w14:paraId="1007879A" w14:textId="77777777" w:rsidR="000E6879" w:rsidRPr="0070099D" w:rsidRDefault="000E6879" w:rsidP="004F1E24">
            <w:pPr>
              <w:rPr>
                <w:i/>
                <w:iCs/>
              </w:rPr>
            </w:pPr>
            <w:r w:rsidRPr="0070099D">
              <w:rPr>
                <w:i/>
                <w:iCs/>
              </w:rPr>
              <w:t>smo-1(zh140[AID::loxP::3xFLAG::smo-1])/tmC20[unc-14(tmIs1219) dpy-5(tm9715)] I; zhIs129[bar-1p&gt;TIR-1::SL2::mCherry::unc-54 3` UTR</w:t>
            </w:r>
            <w:r>
              <w:rPr>
                <w:i/>
                <w:iCs/>
              </w:rPr>
              <w:t>, unc-119 (+)] II; unc-119(ed3) III</w:t>
            </w:r>
            <w:r w:rsidRPr="0070099D">
              <w:rPr>
                <w:i/>
                <w:iCs/>
              </w:rPr>
              <w:t>; lin-1(zh159)[st12212[lin-1(K10A, K169A)::TY1::</w:t>
            </w:r>
            <w:r>
              <w:rPr>
                <w:i/>
                <w:iCs/>
              </w:rPr>
              <w:t>egfp</w:t>
            </w:r>
            <w:r w:rsidRPr="0070099D">
              <w:rPr>
                <w:i/>
                <w:iCs/>
              </w:rPr>
              <w:t>::3xFLAG]) IV</w:t>
            </w:r>
          </w:p>
        </w:tc>
        <w:tc>
          <w:tcPr>
            <w:tcW w:w="2141" w:type="dxa"/>
          </w:tcPr>
          <w:p w14:paraId="0BE9E130" w14:textId="77777777" w:rsidR="000E6879" w:rsidRPr="0070099D" w:rsidRDefault="000E6879" w:rsidP="004F1E24">
            <w:r w:rsidRPr="0070099D">
              <w:t>this study</w:t>
            </w:r>
          </w:p>
        </w:tc>
      </w:tr>
      <w:tr w:rsidR="000E6879" w:rsidRPr="00E05CF3" w14:paraId="3CE722A2" w14:textId="77777777" w:rsidTr="004F1E24">
        <w:tc>
          <w:tcPr>
            <w:tcW w:w="1203" w:type="dxa"/>
          </w:tcPr>
          <w:p w14:paraId="49413848" w14:textId="77777777" w:rsidR="000E6879" w:rsidRPr="0070099D" w:rsidRDefault="000E6879" w:rsidP="004F1E24">
            <w:r w:rsidRPr="00CF7971">
              <w:t>AH6095</w:t>
            </w:r>
          </w:p>
        </w:tc>
        <w:tc>
          <w:tcPr>
            <w:tcW w:w="6022" w:type="dxa"/>
          </w:tcPr>
          <w:p w14:paraId="6618EDDF" w14:textId="77777777" w:rsidR="000E6879" w:rsidRPr="0070099D" w:rsidRDefault="000E6879" w:rsidP="004F1E24">
            <w:pPr>
              <w:rPr>
                <w:i/>
                <w:iCs/>
              </w:rPr>
            </w:pPr>
            <w:r w:rsidRPr="00CF7971">
              <w:rPr>
                <w:i/>
                <w:iCs/>
              </w:rPr>
              <w:t>lin-1(zh157)[st12212[lin-1(K10A)::TY1::</w:t>
            </w:r>
            <w:r>
              <w:rPr>
                <w:i/>
                <w:iCs/>
              </w:rPr>
              <w:t>egfp</w:t>
            </w:r>
            <w:r w:rsidRPr="00CF7971">
              <w:rPr>
                <w:i/>
                <w:iCs/>
              </w:rPr>
              <w:t>::3xFLAG]) IV; hmr-1(cp21[hmr-1::</w:t>
            </w:r>
            <w:r>
              <w:rPr>
                <w:i/>
                <w:iCs/>
              </w:rPr>
              <w:t>gfp</w:t>
            </w:r>
            <w:r w:rsidRPr="00CF7971">
              <w:rPr>
                <w:i/>
                <w:iCs/>
              </w:rPr>
              <w:t xml:space="preserve"> + LoxP]) I</w:t>
            </w:r>
          </w:p>
        </w:tc>
        <w:tc>
          <w:tcPr>
            <w:tcW w:w="2141" w:type="dxa"/>
          </w:tcPr>
          <w:p w14:paraId="656A5FB9" w14:textId="77777777" w:rsidR="000E6879" w:rsidRPr="0070099D" w:rsidRDefault="000E6879" w:rsidP="004F1E24">
            <w:r w:rsidRPr="00CF7971">
              <w:t>this study</w:t>
            </w:r>
          </w:p>
        </w:tc>
      </w:tr>
      <w:tr w:rsidR="000E6879" w:rsidRPr="00E05CF3" w14:paraId="13E9787D" w14:textId="77777777" w:rsidTr="004F1E24">
        <w:tc>
          <w:tcPr>
            <w:tcW w:w="1203" w:type="dxa"/>
          </w:tcPr>
          <w:p w14:paraId="0A28864F" w14:textId="77777777" w:rsidR="000E6879" w:rsidRPr="00E05CF3" w:rsidRDefault="000E6879" w:rsidP="004F1E24">
            <w:pPr>
              <w:rPr>
                <w:highlight w:val="yellow"/>
              </w:rPr>
            </w:pPr>
            <w:r w:rsidRPr="00CF7971">
              <w:t>AH6096</w:t>
            </w:r>
          </w:p>
        </w:tc>
        <w:tc>
          <w:tcPr>
            <w:tcW w:w="6022" w:type="dxa"/>
          </w:tcPr>
          <w:p w14:paraId="4FB535ED" w14:textId="77777777" w:rsidR="000E6879" w:rsidRPr="00E05CF3" w:rsidRDefault="000E6879" w:rsidP="004F1E24">
            <w:pPr>
              <w:rPr>
                <w:i/>
                <w:iCs/>
                <w:highlight w:val="yellow"/>
              </w:rPr>
            </w:pPr>
            <w:r w:rsidRPr="00CF7971">
              <w:rPr>
                <w:i/>
                <w:iCs/>
              </w:rPr>
              <w:t>lin-1(zh158)[st12212[lin-1(K169A)::TY1::</w:t>
            </w:r>
            <w:r>
              <w:rPr>
                <w:i/>
                <w:iCs/>
              </w:rPr>
              <w:t>egfp</w:t>
            </w:r>
            <w:r w:rsidRPr="00CF7971">
              <w:rPr>
                <w:i/>
                <w:iCs/>
              </w:rPr>
              <w:t>::3xFLAG]) IV; hmr-1(cp21[hmr-1::</w:t>
            </w:r>
            <w:r>
              <w:rPr>
                <w:i/>
                <w:iCs/>
              </w:rPr>
              <w:t>gfp,</w:t>
            </w:r>
            <w:r w:rsidRPr="00CF7971">
              <w:rPr>
                <w:i/>
                <w:iCs/>
              </w:rPr>
              <w:t xml:space="preserve"> LoxP]) I</w:t>
            </w:r>
          </w:p>
        </w:tc>
        <w:tc>
          <w:tcPr>
            <w:tcW w:w="2141" w:type="dxa"/>
          </w:tcPr>
          <w:p w14:paraId="75E2ABE5" w14:textId="77777777" w:rsidR="000E6879" w:rsidRPr="00E05CF3" w:rsidRDefault="000E6879" w:rsidP="004F1E24">
            <w:pPr>
              <w:rPr>
                <w:highlight w:val="yellow"/>
              </w:rPr>
            </w:pPr>
            <w:r w:rsidRPr="00CF7971">
              <w:t>this study</w:t>
            </w:r>
          </w:p>
        </w:tc>
      </w:tr>
      <w:tr w:rsidR="000E6879" w:rsidRPr="00E05CF3" w14:paraId="546E9FF3" w14:textId="77777777" w:rsidTr="004F1E24">
        <w:tc>
          <w:tcPr>
            <w:tcW w:w="1203" w:type="dxa"/>
          </w:tcPr>
          <w:p w14:paraId="7EC01678" w14:textId="77777777" w:rsidR="000E6879" w:rsidRPr="00CF7971" w:rsidRDefault="000E6879" w:rsidP="004F1E24">
            <w:r w:rsidRPr="00CF7971">
              <w:t>AH6097</w:t>
            </w:r>
          </w:p>
        </w:tc>
        <w:tc>
          <w:tcPr>
            <w:tcW w:w="6022" w:type="dxa"/>
          </w:tcPr>
          <w:p w14:paraId="2A2AE93D" w14:textId="77777777" w:rsidR="000E6879" w:rsidRPr="00CF7971" w:rsidRDefault="000E6879" w:rsidP="004F1E24">
            <w:pPr>
              <w:rPr>
                <w:i/>
                <w:iCs/>
              </w:rPr>
            </w:pPr>
            <w:r w:rsidRPr="00CF7971">
              <w:rPr>
                <w:i/>
                <w:iCs/>
              </w:rPr>
              <w:t>lin-1(zh159)[st12212[lin-1(K10A, K169A)::TY1::</w:t>
            </w:r>
            <w:r>
              <w:rPr>
                <w:i/>
                <w:iCs/>
              </w:rPr>
              <w:t>egfp</w:t>
            </w:r>
            <w:r w:rsidRPr="00CF7971">
              <w:rPr>
                <w:i/>
                <w:iCs/>
              </w:rPr>
              <w:t>::3xFLAG]) IV; hmr-1(cp21[hmr-1::</w:t>
            </w:r>
            <w:r>
              <w:rPr>
                <w:i/>
                <w:iCs/>
              </w:rPr>
              <w:t>gfp</w:t>
            </w:r>
            <w:r w:rsidRPr="00CF7971">
              <w:rPr>
                <w:i/>
                <w:iCs/>
              </w:rPr>
              <w:t xml:space="preserve"> + LoxP]) I</w:t>
            </w:r>
          </w:p>
        </w:tc>
        <w:tc>
          <w:tcPr>
            <w:tcW w:w="2141" w:type="dxa"/>
          </w:tcPr>
          <w:p w14:paraId="4B429583" w14:textId="77777777" w:rsidR="000E6879" w:rsidRPr="00CF7971" w:rsidRDefault="000E6879" w:rsidP="004F1E24">
            <w:r w:rsidRPr="00CF7971">
              <w:t>this study</w:t>
            </w:r>
          </w:p>
        </w:tc>
      </w:tr>
      <w:tr w:rsidR="000E6879" w:rsidRPr="00E05CF3" w14:paraId="5BD9D0D8" w14:textId="77777777" w:rsidTr="004F1E24">
        <w:tc>
          <w:tcPr>
            <w:tcW w:w="1203" w:type="dxa"/>
          </w:tcPr>
          <w:p w14:paraId="32FB138E" w14:textId="77777777" w:rsidR="000E6879" w:rsidRPr="00CF7971" w:rsidRDefault="000E6879" w:rsidP="004F1E24">
            <w:r>
              <w:t>AH6100</w:t>
            </w:r>
          </w:p>
        </w:tc>
        <w:tc>
          <w:tcPr>
            <w:tcW w:w="6022" w:type="dxa"/>
          </w:tcPr>
          <w:p w14:paraId="652A061A" w14:textId="77777777" w:rsidR="000E6879" w:rsidRPr="003C18C6" w:rsidRDefault="000E6879" w:rsidP="004F1E24">
            <w:pPr>
              <w:rPr>
                <w:i/>
                <w:iCs/>
              </w:rPr>
            </w:pPr>
            <w:r w:rsidRPr="003C18C6">
              <w:rPr>
                <w:i/>
                <w:iCs/>
                <w:color w:val="000000"/>
                <w:shd w:val="clear" w:color="auto" w:fill="FFFFFF"/>
              </w:rPr>
              <w:t>smo-1(zh140[degron::loxP::3xFLAG::smo-1]) I/tmC20 [unc-14(tmIs1219) dpy-5(tm9715)] I; zhIS147 [hlh-2prox::TIR1::SL2::mCherry::unc-54 3`UTR</w:t>
            </w:r>
            <w:r>
              <w:rPr>
                <w:i/>
                <w:iCs/>
                <w:color w:val="000000"/>
                <w:shd w:val="clear" w:color="auto" w:fill="FFFFFF"/>
              </w:rPr>
              <w:t>,</w:t>
            </w:r>
            <w:r w:rsidRPr="003C18C6">
              <w:rPr>
                <w:i/>
                <w:iCs/>
                <w:color w:val="000000"/>
                <w:shd w:val="clear" w:color="auto" w:fill="FFFFFF"/>
              </w:rPr>
              <w:t xml:space="preserve"> unc-119(+)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] </w:t>
            </w:r>
            <w:r w:rsidRPr="003C18C6">
              <w:rPr>
                <w:i/>
                <w:iCs/>
                <w:color w:val="000000"/>
                <w:shd w:val="clear" w:color="auto" w:fill="FFFFFF"/>
              </w:rPr>
              <w:t>III; unc-119(ed3) III; qyIs10[lam-1::gfp; unc-119(+)] IV; him-5(e1490) V</w:t>
            </w:r>
          </w:p>
        </w:tc>
        <w:tc>
          <w:tcPr>
            <w:tcW w:w="2141" w:type="dxa"/>
          </w:tcPr>
          <w:p w14:paraId="1838F348" w14:textId="77777777" w:rsidR="000E6879" w:rsidRPr="00CF7971" w:rsidRDefault="000E6879" w:rsidP="004F1E24">
            <w:r>
              <w:t>this study</w:t>
            </w:r>
          </w:p>
        </w:tc>
      </w:tr>
      <w:tr w:rsidR="000E6879" w:rsidRPr="00E05CF3" w14:paraId="08E4261B" w14:textId="77777777" w:rsidTr="004F1E24">
        <w:tc>
          <w:tcPr>
            <w:tcW w:w="1203" w:type="dxa"/>
          </w:tcPr>
          <w:p w14:paraId="4E2DD771" w14:textId="77777777" w:rsidR="000E6879" w:rsidRPr="00CF7971" w:rsidRDefault="000E6879" w:rsidP="004F1E24">
            <w:r w:rsidRPr="00CF7971">
              <w:t>RW12212</w:t>
            </w:r>
          </w:p>
        </w:tc>
        <w:tc>
          <w:tcPr>
            <w:tcW w:w="6022" w:type="dxa"/>
          </w:tcPr>
          <w:p w14:paraId="4FAEF63F" w14:textId="77777777" w:rsidR="000E6879" w:rsidRPr="00CF7971" w:rsidRDefault="000E6879" w:rsidP="004F1E24">
            <w:pPr>
              <w:rPr>
                <w:i/>
                <w:iCs/>
              </w:rPr>
            </w:pPr>
            <w:r w:rsidRPr="00CF7971">
              <w:rPr>
                <w:i/>
                <w:iCs/>
              </w:rPr>
              <w:t>lin-1(st12212[lin-1::TY1::</w:t>
            </w:r>
            <w:r>
              <w:rPr>
                <w:i/>
                <w:iCs/>
              </w:rPr>
              <w:t>egfp</w:t>
            </w:r>
            <w:r w:rsidRPr="00CF7971">
              <w:rPr>
                <w:i/>
                <w:iCs/>
              </w:rPr>
              <w:t>::3xFLAG]) IV</w:t>
            </w:r>
          </w:p>
        </w:tc>
        <w:tc>
          <w:tcPr>
            <w:tcW w:w="2141" w:type="dxa"/>
          </w:tcPr>
          <w:p w14:paraId="0629B3D2" w14:textId="77777777" w:rsidR="000E6879" w:rsidRPr="00DC6D3A" w:rsidRDefault="000E6879" w:rsidP="004F1E24">
            <w:pPr>
              <w:rPr>
                <w:lang w:val="de-CH"/>
              </w:rPr>
            </w:pPr>
            <w:r w:rsidRPr="00CF7971">
              <w:t>CGC</w:t>
            </w:r>
            <w:r>
              <w:rPr>
                <w:lang w:val="de-CH"/>
              </w:rPr>
              <w:t>*</w:t>
            </w:r>
          </w:p>
        </w:tc>
      </w:tr>
    </w:tbl>
    <w:p w14:paraId="339690BB" w14:textId="77777777" w:rsidR="000E6879" w:rsidRDefault="000E6879" w:rsidP="000E6879"/>
    <w:p w14:paraId="323B353E" w14:textId="77777777" w:rsidR="000E6879" w:rsidRDefault="000E6879" w:rsidP="000E6879">
      <w:r w:rsidRPr="00CF7971">
        <w:t>*</w:t>
      </w:r>
      <w:r w:rsidRPr="00CF7971">
        <w:rPr>
          <w:i/>
          <w:iCs/>
        </w:rPr>
        <w:t>C. elegans</w:t>
      </w:r>
      <w:r w:rsidRPr="00CF7971">
        <w:t xml:space="preserve"> Genetics Center (Minneapolis, MN)</w:t>
      </w:r>
    </w:p>
    <w:p w14:paraId="2476672A" w14:textId="77777777" w:rsidR="000E6879" w:rsidRDefault="000E6879" w:rsidP="000E6879"/>
    <w:p w14:paraId="6D606F5A" w14:textId="77777777" w:rsidR="000E6879" w:rsidRDefault="000E6879" w:rsidP="000E6879">
      <w:pPr>
        <w:keepNext/>
        <w:keepLines/>
        <w:rPr>
          <w:b/>
          <w:bCs/>
          <w:lang w:val="de-CH"/>
        </w:rPr>
      </w:pPr>
      <w:r w:rsidRPr="00DC6D3A">
        <w:rPr>
          <w:b/>
          <w:bCs/>
          <w:lang w:val="de-CH"/>
        </w:rPr>
        <w:t>Reference</w:t>
      </w:r>
    </w:p>
    <w:p w14:paraId="279CB945" w14:textId="77777777" w:rsidR="000E6879" w:rsidRPr="00DC6D3A" w:rsidRDefault="000E6879" w:rsidP="000E6879">
      <w:pPr>
        <w:keepNext/>
        <w:keepLines/>
        <w:rPr>
          <w:lang w:val="de-CH"/>
        </w:rPr>
      </w:pPr>
      <w:r w:rsidRPr="00DC6D3A">
        <w:rPr>
          <w:lang w:val="de-CH"/>
        </w:rPr>
        <w:t xml:space="preserve">1. </w:t>
      </w:r>
      <w:r w:rsidRPr="00DC6D3A">
        <w:rPr>
          <w:lang w:val="de-CH"/>
        </w:rPr>
        <w:tab/>
      </w:r>
      <w:proofErr w:type="spellStart"/>
      <w:r w:rsidRPr="00DC6D3A">
        <w:rPr>
          <w:lang w:val="de-CH"/>
        </w:rPr>
        <w:t>Pelisch</w:t>
      </w:r>
      <w:proofErr w:type="spellEnd"/>
      <w:r w:rsidRPr="00DC6D3A">
        <w:rPr>
          <w:lang w:val="de-CH"/>
        </w:rPr>
        <w:t xml:space="preserve"> F, </w:t>
      </w:r>
      <w:proofErr w:type="spellStart"/>
      <w:r w:rsidRPr="00DC6D3A">
        <w:rPr>
          <w:lang w:val="de-CH"/>
        </w:rPr>
        <w:t>Tammsalu</w:t>
      </w:r>
      <w:proofErr w:type="spellEnd"/>
      <w:r w:rsidRPr="00DC6D3A">
        <w:rPr>
          <w:lang w:val="de-CH"/>
        </w:rPr>
        <w:t xml:space="preserve"> T, Wang B, </w:t>
      </w:r>
      <w:proofErr w:type="spellStart"/>
      <w:r w:rsidRPr="00DC6D3A">
        <w:rPr>
          <w:lang w:val="de-CH"/>
        </w:rPr>
        <w:t>Jaffray</w:t>
      </w:r>
      <w:proofErr w:type="spellEnd"/>
      <w:r w:rsidRPr="00DC6D3A">
        <w:rPr>
          <w:lang w:val="de-CH"/>
        </w:rPr>
        <w:t xml:space="preserve"> EG, Gartner A, Hay RT. </w:t>
      </w:r>
      <w:r w:rsidRPr="00DC6D3A">
        <w:rPr>
          <w:lang w:val="en-GB"/>
        </w:rPr>
        <w:t xml:space="preserve">A SUMO-Dependent Protein Network Regulates Chromosome </w:t>
      </w:r>
      <w:proofErr w:type="spellStart"/>
      <w:r w:rsidRPr="00DC6D3A">
        <w:rPr>
          <w:lang w:val="en-GB"/>
        </w:rPr>
        <w:t>Congression</w:t>
      </w:r>
      <w:proofErr w:type="spellEnd"/>
      <w:r w:rsidRPr="00DC6D3A">
        <w:rPr>
          <w:lang w:val="en-GB"/>
        </w:rPr>
        <w:t xml:space="preserve"> during Oocyte Meiosis. Mol Cell. 2017;65: 66–77. </w:t>
      </w:r>
      <w:proofErr w:type="gramStart"/>
      <w:r w:rsidRPr="00DC6D3A">
        <w:rPr>
          <w:lang w:val="en-GB"/>
        </w:rPr>
        <w:t>doi:10.1016/j.molcel</w:t>
      </w:r>
      <w:proofErr w:type="gramEnd"/>
      <w:r w:rsidRPr="00DC6D3A">
        <w:rPr>
          <w:lang w:val="en-GB"/>
        </w:rPr>
        <w:t>.2016.11.001</w:t>
      </w:r>
    </w:p>
    <w:p w14:paraId="427C635C" w14:textId="38FC8B5A" w:rsidR="000E6879" w:rsidRPr="00E05CF3" w:rsidRDefault="000E6879" w:rsidP="000E6879">
      <w:pPr>
        <w:keepNext/>
        <w:keepLines/>
      </w:pPr>
    </w:p>
    <w:sectPr w:rsidR="000E6879" w:rsidRPr="00E05C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879"/>
    <w:rsid w:val="000E6879"/>
    <w:rsid w:val="00443E13"/>
    <w:rsid w:val="00FE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8E879"/>
  <w15:chartTrackingRefBased/>
  <w15:docId w15:val="{51B5F680-764C-B14E-9625-2E7304EEF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 Unicode MS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879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6879"/>
    <w:pPr>
      <w:keepNext/>
      <w:keepLines/>
      <w:spacing w:before="40" w:line="360" w:lineRule="auto"/>
      <w:jc w:val="both"/>
      <w:outlineLvl w:val="1"/>
    </w:pPr>
    <w:rPr>
      <w:rFonts w:eastAsiaTheme="majorEastAsia" w:cstheme="majorBidi"/>
      <w:b/>
      <w:color w:val="000000" w:themeColor="text1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6879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E6879"/>
    <w:pPr>
      <w:tabs>
        <w:tab w:val="left" w:pos="380"/>
      </w:tabs>
      <w:spacing w:after="240"/>
      <w:ind w:left="384" w:hanging="384"/>
      <w:jc w:val="both"/>
    </w:pPr>
    <w:rPr>
      <w:rFonts w:eastAsiaTheme="minorHAnsi"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57</Words>
  <Characters>7739</Characters>
  <Application>Microsoft Office Word</Application>
  <DocSecurity>0</DocSecurity>
  <Lines>64</Lines>
  <Paragraphs>18</Paragraphs>
  <ScaleCrop>false</ScaleCrop>
  <Company/>
  <LinksUpToDate>false</LinksUpToDate>
  <CharactersWithSpaces>9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jnal</dc:creator>
  <cp:keywords/>
  <dc:description/>
  <cp:lastModifiedBy>Alex Hajnal</cp:lastModifiedBy>
  <cp:revision>1</cp:revision>
  <dcterms:created xsi:type="dcterms:W3CDTF">2022-05-20T14:16:00Z</dcterms:created>
  <dcterms:modified xsi:type="dcterms:W3CDTF">2022-05-20T14:17:00Z</dcterms:modified>
</cp:coreProperties>
</file>